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1AB04" w14:textId="43E16DB7" w:rsidR="00434EE4" w:rsidRPr="00F137DB" w:rsidRDefault="00434EE4" w:rsidP="00434EE4">
      <w:pPr>
        <w:spacing w:line="480" w:lineRule="auto"/>
        <w:rPr>
          <w:rFonts w:cstheme="minorHAnsi"/>
          <w:b/>
          <w:sz w:val="36"/>
          <w:szCs w:val="36"/>
        </w:rPr>
      </w:pPr>
      <w:r w:rsidRPr="00F137DB">
        <w:rPr>
          <w:rFonts w:cstheme="minorHAnsi"/>
          <w:b/>
          <w:sz w:val="36"/>
          <w:szCs w:val="36"/>
        </w:rPr>
        <w:t>Supporting Information: S1 Checklist</w:t>
      </w:r>
    </w:p>
    <w:p w14:paraId="42AD2884" w14:textId="43F69098" w:rsidR="00D87AF7" w:rsidRPr="00BF19E3" w:rsidRDefault="00D87AF7" w:rsidP="005B567D">
      <w:pPr>
        <w:pStyle w:val="TableTitle"/>
      </w:pPr>
      <w:r w:rsidRPr="00BF19E3">
        <w:t xml:space="preserve">STROBE </w:t>
      </w:r>
      <w:r w:rsidR="00F0752A" w:rsidRPr="00BF19E3">
        <w:t>S</w:t>
      </w:r>
      <w:r w:rsidRPr="00BF19E3">
        <w:t xml:space="preserve">tatement—checklist of items that should be </w:t>
      </w:r>
      <w:r w:rsidR="00B60EFB" w:rsidRPr="00BF19E3">
        <w:t xml:space="preserve">included </w:t>
      </w:r>
      <w:r w:rsidRPr="00BF19E3">
        <w:t>in r</w:t>
      </w:r>
      <w:r w:rsidR="004A32C8" w:rsidRPr="00BF19E3">
        <w:t>eports of observational studies</w:t>
      </w:r>
    </w:p>
    <w:p w14:paraId="07F830EA" w14:textId="77777777" w:rsidR="004A32C8" w:rsidRPr="00BF19E3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BF19E3" w14:paraId="3C2E5BBE" w14:textId="77777777" w:rsidTr="00E341E9">
        <w:tc>
          <w:tcPr>
            <w:tcW w:w="1951" w:type="dxa"/>
          </w:tcPr>
          <w:p w14:paraId="57793622" w14:textId="77777777" w:rsidR="00191A23" w:rsidRPr="00BF19E3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601E87DF" w14:textId="77777777" w:rsidR="00191A23" w:rsidRPr="00BF19E3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F19E3">
              <w:rPr>
                <w:bCs/>
                <w:sz w:val="20"/>
              </w:rPr>
              <w:t>Item No.</w:t>
            </w:r>
          </w:p>
        </w:tc>
        <w:tc>
          <w:tcPr>
            <w:tcW w:w="8031" w:type="dxa"/>
            <w:vAlign w:val="bottom"/>
          </w:tcPr>
          <w:p w14:paraId="0E4F67D5" w14:textId="77777777" w:rsidR="00191A23" w:rsidRPr="00BF19E3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F19E3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174F067C" w14:textId="616C911E" w:rsidR="00191A23" w:rsidRPr="00BF19E3" w:rsidRDefault="00DD415B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</w:t>
            </w:r>
            <w:r w:rsidR="00633D1E">
              <w:rPr>
                <w:bCs/>
                <w:sz w:val="20"/>
              </w:rPr>
              <w:t xml:space="preserve"> (</w:t>
            </w:r>
            <w:r>
              <w:rPr>
                <w:bCs/>
                <w:sz w:val="20"/>
              </w:rPr>
              <w:t>Paragraph</w:t>
            </w:r>
            <w:r w:rsidR="00191A23" w:rsidRPr="00BF19E3">
              <w:rPr>
                <w:bCs/>
                <w:sz w:val="20"/>
              </w:rPr>
              <w:t xml:space="preserve"> No.</w:t>
            </w:r>
            <w:r w:rsidR="00633D1E">
              <w:rPr>
                <w:bCs/>
                <w:sz w:val="20"/>
              </w:rPr>
              <w:t>)</w:t>
            </w:r>
          </w:p>
        </w:tc>
        <w:tc>
          <w:tcPr>
            <w:tcW w:w="2835" w:type="dxa"/>
          </w:tcPr>
          <w:p w14:paraId="4DB88E0D" w14:textId="77777777" w:rsidR="00191A23" w:rsidRPr="00BF19E3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F19E3">
              <w:rPr>
                <w:bCs/>
                <w:sz w:val="20"/>
              </w:rPr>
              <w:t>Relevant t</w:t>
            </w:r>
            <w:r w:rsidR="00191A23" w:rsidRPr="00BF19E3">
              <w:rPr>
                <w:bCs/>
                <w:sz w:val="20"/>
              </w:rPr>
              <w:t>ext from manuscript</w:t>
            </w:r>
          </w:p>
        </w:tc>
      </w:tr>
      <w:tr w:rsidR="00191A23" w:rsidRPr="00BF19E3" w14:paraId="5F25C424" w14:textId="77777777" w:rsidTr="00E341E9">
        <w:tc>
          <w:tcPr>
            <w:tcW w:w="1951" w:type="dxa"/>
            <w:vMerge w:val="restart"/>
          </w:tcPr>
          <w:p w14:paraId="59826BC0" w14:textId="77777777" w:rsidR="00191A23" w:rsidRPr="00BF19E3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BF19E3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7B6C9BE2" w14:textId="77777777" w:rsidR="00191A23" w:rsidRPr="00BF19E3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F19E3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10A525F7" w14:textId="77777777" w:rsidR="00191A23" w:rsidRPr="00BF19E3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(</w:t>
            </w:r>
            <w:r w:rsidRPr="00BF19E3">
              <w:rPr>
                <w:i/>
                <w:sz w:val="20"/>
              </w:rPr>
              <w:t>a</w:t>
            </w:r>
            <w:r w:rsidRPr="00BF19E3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2AAE27C2" w14:textId="1564DCF3" w:rsidR="00191A23" w:rsidRPr="00BF19E3" w:rsidRDefault="00DD415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 page</w:t>
            </w:r>
            <w:r w:rsidR="00633D1E">
              <w:rPr>
                <w:sz w:val="20"/>
              </w:rPr>
              <w:t xml:space="preserve"> (1)</w:t>
            </w:r>
          </w:p>
        </w:tc>
        <w:tc>
          <w:tcPr>
            <w:tcW w:w="2835" w:type="dxa"/>
          </w:tcPr>
          <w:p w14:paraId="76380BB3" w14:textId="2E57830B" w:rsidR="00191A23" w:rsidRPr="00BF19E3" w:rsidRDefault="007A2D8C" w:rsidP="0022554A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Title includes the term ‘</w:t>
            </w:r>
            <w:r w:rsidR="00AF2A70">
              <w:rPr>
                <w:sz w:val="20"/>
              </w:rPr>
              <w:t>new user</w:t>
            </w:r>
            <w:r w:rsidR="00DD415B">
              <w:rPr>
                <w:sz w:val="20"/>
              </w:rPr>
              <w:t xml:space="preserve"> </w:t>
            </w:r>
            <w:r w:rsidRPr="00BF19E3">
              <w:rPr>
                <w:sz w:val="20"/>
              </w:rPr>
              <w:t>cohort study’</w:t>
            </w:r>
          </w:p>
        </w:tc>
      </w:tr>
      <w:tr w:rsidR="00191A23" w:rsidRPr="00BF19E3" w14:paraId="416B0FC4" w14:textId="77777777" w:rsidTr="00E341E9">
        <w:tc>
          <w:tcPr>
            <w:tcW w:w="1951" w:type="dxa"/>
            <w:vMerge/>
          </w:tcPr>
          <w:p w14:paraId="46E28B7E" w14:textId="77777777" w:rsidR="00191A23" w:rsidRPr="00BF19E3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7C0E489F" w14:textId="77777777" w:rsidR="00191A23" w:rsidRPr="00BF19E3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4B04F286" w14:textId="77777777" w:rsidR="00191A23" w:rsidRPr="00BF19E3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(</w:t>
            </w:r>
            <w:r w:rsidRPr="00BF19E3">
              <w:rPr>
                <w:i/>
                <w:sz w:val="20"/>
              </w:rPr>
              <w:t>b</w:t>
            </w:r>
            <w:r w:rsidRPr="00BF19E3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17D8D4C6" w14:textId="5802CFAE" w:rsidR="00191A23" w:rsidRPr="00BF19E3" w:rsidRDefault="00F137D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  <w:r w:rsidR="00633D1E">
              <w:rPr>
                <w:sz w:val="20"/>
              </w:rPr>
              <w:t xml:space="preserve"> (</w:t>
            </w:r>
            <w:r>
              <w:rPr>
                <w:sz w:val="20"/>
              </w:rPr>
              <w:t>1-4</w:t>
            </w:r>
            <w:r w:rsidR="00633D1E">
              <w:rPr>
                <w:sz w:val="20"/>
              </w:rPr>
              <w:t>)</w:t>
            </w:r>
          </w:p>
        </w:tc>
        <w:tc>
          <w:tcPr>
            <w:tcW w:w="2835" w:type="dxa"/>
          </w:tcPr>
          <w:p w14:paraId="74677E74" w14:textId="2F044285" w:rsidR="00191A23" w:rsidRPr="00BF19E3" w:rsidRDefault="009C3C0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bsections: Background; Methods and Findings; Conclusions</w:t>
            </w:r>
          </w:p>
        </w:tc>
      </w:tr>
      <w:tr w:rsidR="00191A23" w:rsidRPr="00BF19E3" w14:paraId="69D16CB3" w14:textId="77777777" w:rsidTr="00E341E9">
        <w:tc>
          <w:tcPr>
            <w:tcW w:w="12157" w:type="dxa"/>
            <w:gridSpan w:val="4"/>
          </w:tcPr>
          <w:p w14:paraId="4348B422" w14:textId="77777777" w:rsidR="00191A23" w:rsidRPr="00BF19E3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BF19E3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14:paraId="573365B3" w14:textId="77777777" w:rsidR="00191A23" w:rsidRPr="00BF19E3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BF19E3" w14:paraId="7BEC3181" w14:textId="77777777" w:rsidTr="00E341E9">
        <w:tc>
          <w:tcPr>
            <w:tcW w:w="1951" w:type="dxa"/>
          </w:tcPr>
          <w:p w14:paraId="224405B7" w14:textId="77777777" w:rsidR="00191A23" w:rsidRPr="00BF19E3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BF19E3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BF19E3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269C0C88" w14:textId="77777777" w:rsidR="00191A23" w:rsidRPr="00BF19E3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F19E3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4B998915" w14:textId="77777777" w:rsidR="00191A23" w:rsidRPr="00BF19E3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5C2CD600" w14:textId="2AE0E218" w:rsidR="00191A23" w:rsidRPr="00BF19E3" w:rsidRDefault="00F137D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  <w:r w:rsidR="00633D1E">
              <w:rPr>
                <w:sz w:val="20"/>
              </w:rPr>
              <w:t xml:space="preserve"> (</w:t>
            </w:r>
            <w:r>
              <w:rPr>
                <w:sz w:val="20"/>
              </w:rPr>
              <w:t>1-4</w:t>
            </w:r>
            <w:r w:rsidR="00633D1E">
              <w:rPr>
                <w:sz w:val="20"/>
              </w:rPr>
              <w:t>)</w:t>
            </w:r>
          </w:p>
        </w:tc>
        <w:tc>
          <w:tcPr>
            <w:tcW w:w="2835" w:type="dxa"/>
          </w:tcPr>
          <w:p w14:paraId="1940F73C" w14:textId="63F0A673" w:rsidR="009C3C08" w:rsidRPr="00AF2A70" w:rsidRDefault="009C3C08" w:rsidP="0022554A">
            <w:pPr>
              <w:tabs>
                <w:tab w:val="left" w:pos="5400"/>
              </w:tabs>
              <w:rPr>
                <w:sz w:val="20"/>
              </w:rPr>
            </w:pPr>
            <w:r w:rsidRPr="00AF2A70">
              <w:rPr>
                <w:sz w:val="20"/>
              </w:rPr>
              <w:t>Paragraphs 1-3 entirely focus on scientific and domain background.</w:t>
            </w:r>
          </w:p>
          <w:p w14:paraId="222E66C4" w14:textId="77777777" w:rsidR="009C3C08" w:rsidRPr="00AF2A70" w:rsidRDefault="009C3C08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3F1AA301" w14:textId="3C831053" w:rsidR="00191A23" w:rsidRPr="00AF2A70" w:rsidRDefault="00AF2A70" w:rsidP="0022554A">
            <w:pPr>
              <w:tabs>
                <w:tab w:val="left" w:pos="5400"/>
              </w:tabs>
              <w:rPr>
                <w:sz w:val="20"/>
              </w:rPr>
            </w:pPr>
            <w:r w:rsidRPr="00AF2A70">
              <w:rPr>
                <w:sz w:val="20"/>
              </w:rPr>
              <w:t>“</w:t>
            </w:r>
            <w:r w:rsidRPr="00AF2A70">
              <w:rPr>
                <w:sz w:val="20"/>
              </w:rPr>
              <w:t>We therefore performed a new user cohort study in a larger population with more comprehensive covariate-adjustment.</w:t>
            </w:r>
            <w:r w:rsidRPr="00AF2A70">
              <w:rPr>
                <w:sz w:val="20"/>
              </w:rPr>
              <w:t>”</w:t>
            </w:r>
          </w:p>
        </w:tc>
      </w:tr>
      <w:tr w:rsidR="00191A23" w:rsidRPr="00BF19E3" w14:paraId="3068231B" w14:textId="77777777" w:rsidTr="00E341E9">
        <w:tc>
          <w:tcPr>
            <w:tcW w:w="1951" w:type="dxa"/>
          </w:tcPr>
          <w:p w14:paraId="2F342165" w14:textId="77777777" w:rsidR="00191A23" w:rsidRPr="00BF19E3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BF19E3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7DF1D928" w14:textId="77777777" w:rsidR="00191A23" w:rsidRPr="00BF19E3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F19E3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4224DFF2" w14:textId="77777777" w:rsidR="00191A23" w:rsidRPr="00BF19E3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1BB0300A" w14:textId="28BD9436" w:rsidR="00191A23" w:rsidRPr="00BF19E3" w:rsidRDefault="00F137D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  <w:r w:rsidR="00633D1E">
              <w:rPr>
                <w:sz w:val="20"/>
              </w:rPr>
              <w:t xml:space="preserve"> (4)</w:t>
            </w:r>
          </w:p>
        </w:tc>
        <w:tc>
          <w:tcPr>
            <w:tcW w:w="2835" w:type="dxa"/>
          </w:tcPr>
          <w:p w14:paraId="512FC367" w14:textId="1F07A56C" w:rsidR="00191A23" w:rsidRPr="00BF19E3" w:rsidRDefault="00F137D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he </w:t>
            </w:r>
            <w:r w:rsidR="00AF2A70">
              <w:rPr>
                <w:sz w:val="20"/>
              </w:rPr>
              <w:t>“</w:t>
            </w:r>
            <w:r w:rsidR="00AF2A70" w:rsidRPr="00AF2A70">
              <w:rPr>
                <w:sz w:val="20"/>
              </w:rPr>
              <w:t>primary aims were to compare the effectiveness and safety of fluticasone-salmeterol delivered via metered-dose inhaler vs. dry powder inhaler among patients with COPD treated in routine clinical practice</w:t>
            </w:r>
            <w:r w:rsidR="00AF2A70">
              <w:rPr>
                <w:sz w:val="20"/>
              </w:rPr>
              <w:t>.”</w:t>
            </w:r>
          </w:p>
        </w:tc>
      </w:tr>
      <w:tr w:rsidR="00191A23" w:rsidRPr="00BF19E3" w14:paraId="4D235498" w14:textId="77777777" w:rsidTr="00E341E9">
        <w:tc>
          <w:tcPr>
            <w:tcW w:w="12157" w:type="dxa"/>
            <w:gridSpan w:val="4"/>
          </w:tcPr>
          <w:p w14:paraId="261790BC" w14:textId="77777777" w:rsidR="00191A23" w:rsidRPr="00BF19E3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BF19E3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14:paraId="71185289" w14:textId="77777777" w:rsidR="00191A23" w:rsidRPr="00BF19E3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BF19E3" w14:paraId="4DE024C8" w14:textId="77777777" w:rsidTr="00E341E9">
        <w:tc>
          <w:tcPr>
            <w:tcW w:w="1951" w:type="dxa"/>
          </w:tcPr>
          <w:p w14:paraId="5F712AC0" w14:textId="77777777" w:rsidR="00191A23" w:rsidRPr="00BF19E3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BF19E3">
              <w:rPr>
                <w:bCs/>
                <w:sz w:val="20"/>
              </w:rPr>
              <w:lastRenderedPageBreak/>
              <w:t>Study design</w:t>
            </w:r>
          </w:p>
        </w:tc>
        <w:tc>
          <w:tcPr>
            <w:tcW w:w="616" w:type="dxa"/>
          </w:tcPr>
          <w:p w14:paraId="1381F84C" w14:textId="77777777" w:rsidR="00191A23" w:rsidRPr="00BF19E3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F19E3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7C1F2857" w14:textId="77777777" w:rsidR="00191A23" w:rsidRPr="00BF19E3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525B7C4D" w14:textId="58761356" w:rsidR="00191A23" w:rsidRPr="00BF19E3" w:rsidRDefault="00635FC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  <w:r w:rsidR="00633D1E">
              <w:rPr>
                <w:sz w:val="20"/>
              </w:rPr>
              <w:t xml:space="preserve"> (1)</w:t>
            </w:r>
          </w:p>
        </w:tc>
        <w:tc>
          <w:tcPr>
            <w:tcW w:w="2835" w:type="dxa"/>
          </w:tcPr>
          <w:p w14:paraId="1ABC88FD" w14:textId="48F4E5E5" w:rsidR="00191A23" w:rsidRPr="00BF19E3" w:rsidRDefault="007A2D8C" w:rsidP="0022554A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 xml:space="preserve">Subsection: </w:t>
            </w:r>
            <w:r w:rsidR="00633D1E">
              <w:rPr>
                <w:sz w:val="20"/>
              </w:rPr>
              <w:t>Study Cohort</w:t>
            </w:r>
          </w:p>
        </w:tc>
      </w:tr>
      <w:tr w:rsidR="007A2D8C" w:rsidRPr="00BF19E3" w14:paraId="6E797FA1" w14:textId="77777777" w:rsidTr="00E341E9">
        <w:tc>
          <w:tcPr>
            <w:tcW w:w="1951" w:type="dxa"/>
          </w:tcPr>
          <w:p w14:paraId="2AEFE273" w14:textId="77777777" w:rsidR="007A2D8C" w:rsidRPr="00BF19E3" w:rsidRDefault="007A2D8C" w:rsidP="007A2D8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BF19E3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4FCF2ECB" w14:textId="77777777" w:rsidR="007A2D8C" w:rsidRPr="00BF19E3" w:rsidRDefault="007A2D8C" w:rsidP="007A2D8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F19E3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5A42F37E" w14:textId="77777777" w:rsidR="007A2D8C" w:rsidRPr="00BF19E3" w:rsidRDefault="007A2D8C" w:rsidP="007A2D8C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55840921" w14:textId="61393748" w:rsidR="007A2D8C" w:rsidRPr="00BF19E3" w:rsidRDefault="00633D1E" w:rsidP="007A2D8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1, 3, 6)</w:t>
            </w:r>
          </w:p>
        </w:tc>
        <w:tc>
          <w:tcPr>
            <w:tcW w:w="2835" w:type="dxa"/>
          </w:tcPr>
          <w:p w14:paraId="455F2775" w14:textId="765F04E1" w:rsidR="007A2D8C" w:rsidRPr="00BF19E3" w:rsidRDefault="007A2D8C" w:rsidP="007A2D8C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 xml:space="preserve">Subsections: </w:t>
            </w:r>
            <w:r w:rsidR="00633D1E">
              <w:rPr>
                <w:sz w:val="20"/>
              </w:rPr>
              <w:t>Study Cohort; Outcomes and Follow-up</w:t>
            </w:r>
          </w:p>
        </w:tc>
      </w:tr>
      <w:bookmarkEnd w:id="25"/>
      <w:bookmarkEnd w:id="26"/>
      <w:tr w:rsidR="007A2D8C" w:rsidRPr="00BF19E3" w14:paraId="5775DC37" w14:textId="77777777" w:rsidTr="00E341E9">
        <w:tc>
          <w:tcPr>
            <w:tcW w:w="1951" w:type="dxa"/>
            <w:vMerge w:val="restart"/>
          </w:tcPr>
          <w:p w14:paraId="4622324F" w14:textId="77777777" w:rsidR="007A2D8C" w:rsidRPr="00BF19E3" w:rsidRDefault="007A2D8C" w:rsidP="007A2D8C">
            <w:pPr>
              <w:tabs>
                <w:tab w:val="left" w:pos="5400"/>
              </w:tabs>
              <w:rPr>
                <w:bCs/>
                <w:sz w:val="20"/>
              </w:rPr>
            </w:pPr>
            <w:r w:rsidRPr="00BF19E3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28F0CD0E" w14:textId="77777777" w:rsidR="007A2D8C" w:rsidRPr="00BF19E3" w:rsidRDefault="007A2D8C" w:rsidP="007A2D8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F19E3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13B2EBCD" w14:textId="7667BCB5" w:rsidR="007A2D8C" w:rsidRPr="00BF19E3" w:rsidRDefault="007A2D8C" w:rsidP="007A2D8C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(</w:t>
            </w:r>
            <w:r w:rsidRPr="00BF19E3">
              <w:rPr>
                <w:i/>
                <w:sz w:val="20"/>
              </w:rPr>
              <w:t>a</w:t>
            </w:r>
            <w:r w:rsidRPr="00BF19E3">
              <w:rPr>
                <w:sz w:val="20"/>
              </w:rPr>
              <w:t xml:space="preserve">) </w:t>
            </w:r>
            <w:r w:rsidRPr="00BF19E3">
              <w:rPr>
                <w:i/>
                <w:sz w:val="20"/>
              </w:rPr>
              <w:t>Cohort study</w:t>
            </w:r>
            <w:r w:rsidRPr="00BF19E3">
              <w:rPr>
                <w:sz w:val="20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1559" w:type="dxa"/>
          </w:tcPr>
          <w:p w14:paraId="520CD0F2" w14:textId="4AB3DEBD" w:rsidR="007A2D8C" w:rsidRPr="00BF19E3" w:rsidRDefault="00633D1E" w:rsidP="007A2D8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1, 3, 6)</w:t>
            </w:r>
          </w:p>
        </w:tc>
        <w:tc>
          <w:tcPr>
            <w:tcW w:w="2835" w:type="dxa"/>
          </w:tcPr>
          <w:p w14:paraId="50B8AA9B" w14:textId="4203DE1C" w:rsidR="007A2D8C" w:rsidRPr="00BF19E3" w:rsidRDefault="00633D1E" w:rsidP="007A2D8C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 xml:space="preserve">Subsections: </w:t>
            </w:r>
            <w:r>
              <w:rPr>
                <w:sz w:val="20"/>
              </w:rPr>
              <w:t>Study Cohort; Outcomes and Follow-up</w:t>
            </w:r>
          </w:p>
        </w:tc>
      </w:tr>
      <w:tr w:rsidR="007A2D8C" w:rsidRPr="00BF19E3" w14:paraId="4CA90F3D" w14:textId="77777777" w:rsidTr="00E341E9">
        <w:tc>
          <w:tcPr>
            <w:tcW w:w="1951" w:type="dxa"/>
            <w:vMerge/>
          </w:tcPr>
          <w:p w14:paraId="5F8E1700" w14:textId="77777777" w:rsidR="007A2D8C" w:rsidRPr="00BF19E3" w:rsidRDefault="007A2D8C" w:rsidP="007A2D8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69153FDA" w14:textId="77777777" w:rsidR="007A2D8C" w:rsidRPr="00BF19E3" w:rsidRDefault="007A2D8C" w:rsidP="007A2D8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7155929B" w14:textId="3C2DA3E4" w:rsidR="007A2D8C" w:rsidRPr="00BF19E3" w:rsidRDefault="007A2D8C" w:rsidP="007A2D8C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(</w:t>
            </w:r>
            <w:r w:rsidRPr="00BF19E3">
              <w:rPr>
                <w:i/>
                <w:sz w:val="20"/>
              </w:rPr>
              <w:t>b</w:t>
            </w:r>
            <w:r w:rsidRPr="00BF19E3">
              <w:rPr>
                <w:sz w:val="20"/>
              </w:rPr>
              <w:t>)</w:t>
            </w:r>
            <w:r w:rsidRPr="00BF19E3">
              <w:rPr>
                <w:b/>
                <w:bCs/>
                <w:sz w:val="20"/>
              </w:rPr>
              <w:t xml:space="preserve"> </w:t>
            </w:r>
            <w:r w:rsidRPr="00BF19E3">
              <w:rPr>
                <w:bCs/>
                <w:i/>
                <w:sz w:val="20"/>
              </w:rPr>
              <w:t>Cohort study</w:t>
            </w:r>
            <w:r w:rsidRPr="00BF19E3">
              <w:rPr>
                <w:sz w:val="20"/>
              </w:rPr>
              <w:t>—For matched studies, give matching criteria and number of exposed and unexposed</w:t>
            </w:r>
          </w:p>
        </w:tc>
        <w:tc>
          <w:tcPr>
            <w:tcW w:w="1559" w:type="dxa"/>
          </w:tcPr>
          <w:p w14:paraId="7AE6499A" w14:textId="4E82EDA8" w:rsidR="007A2D8C" w:rsidRPr="00BF19E3" w:rsidRDefault="007A2D8C" w:rsidP="007A2D8C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NA</w:t>
            </w:r>
          </w:p>
        </w:tc>
        <w:tc>
          <w:tcPr>
            <w:tcW w:w="2835" w:type="dxa"/>
          </w:tcPr>
          <w:p w14:paraId="6FA29E8A" w14:textId="3F2B8E3A" w:rsidR="007A2D8C" w:rsidRPr="00BF19E3" w:rsidRDefault="007A2D8C" w:rsidP="007A2D8C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NA</w:t>
            </w:r>
          </w:p>
        </w:tc>
      </w:tr>
      <w:tr w:rsidR="007A2D8C" w:rsidRPr="00BF19E3" w14:paraId="386D1D0C" w14:textId="77777777" w:rsidTr="00E341E9">
        <w:tc>
          <w:tcPr>
            <w:tcW w:w="1951" w:type="dxa"/>
          </w:tcPr>
          <w:p w14:paraId="0CBA81C9" w14:textId="77777777" w:rsidR="007A2D8C" w:rsidRPr="00BF19E3" w:rsidRDefault="007A2D8C" w:rsidP="007A2D8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BF19E3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6A11C1B3" w14:textId="77777777" w:rsidR="007A2D8C" w:rsidRPr="00BF19E3" w:rsidRDefault="007A2D8C" w:rsidP="007A2D8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F19E3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4640ED62" w14:textId="77777777" w:rsidR="007A2D8C" w:rsidRPr="00BF19E3" w:rsidRDefault="007A2D8C" w:rsidP="007A2D8C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43DF9E05" w14:textId="76F3B764" w:rsidR="007A2D8C" w:rsidRPr="00BF19E3" w:rsidRDefault="00633D1E" w:rsidP="007A2D8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1</w:t>
            </w:r>
            <w:r w:rsidR="00022BAD">
              <w:rPr>
                <w:sz w:val="20"/>
              </w:rPr>
              <w:t>-5)</w:t>
            </w:r>
          </w:p>
        </w:tc>
        <w:tc>
          <w:tcPr>
            <w:tcW w:w="2835" w:type="dxa"/>
          </w:tcPr>
          <w:p w14:paraId="74BE025A" w14:textId="02ECB172" w:rsidR="007A2D8C" w:rsidRPr="00BF19E3" w:rsidRDefault="00022BAD" w:rsidP="007A2D8C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 xml:space="preserve">Subsections: </w:t>
            </w:r>
            <w:r>
              <w:rPr>
                <w:sz w:val="20"/>
              </w:rPr>
              <w:t>Study Cohort; Assessment of Covariates Outcomes and Follow-up</w:t>
            </w:r>
          </w:p>
        </w:tc>
      </w:tr>
      <w:tr w:rsidR="00022BAD" w:rsidRPr="00BF19E3" w14:paraId="6A6BD53B" w14:textId="77777777" w:rsidTr="00E341E9">
        <w:trPr>
          <w:trHeight w:val="294"/>
        </w:trPr>
        <w:tc>
          <w:tcPr>
            <w:tcW w:w="1951" w:type="dxa"/>
          </w:tcPr>
          <w:p w14:paraId="4D0033FE" w14:textId="77777777" w:rsidR="00022BAD" w:rsidRPr="00BF19E3" w:rsidRDefault="00022BAD" w:rsidP="00022B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BF19E3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BF19E3">
              <w:rPr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616" w:type="dxa"/>
          </w:tcPr>
          <w:p w14:paraId="1BD780ED" w14:textId="77777777" w:rsidR="00022BAD" w:rsidRPr="00BF19E3" w:rsidRDefault="00022BAD" w:rsidP="00022B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F19E3">
              <w:rPr>
                <w:sz w:val="20"/>
              </w:rPr>
              <w:t>8</w:t>
            </w:r>
            <w:bookmarkStart w:id="35" w:name="bold19"/>
            <w:r w:rsidRPr="00BF19E3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14:paraId="3579BBEC" w14:textId="77777777" w:rsidR="00022BAD" w:rsidRPr="00BF19E3" w:rsidRDefault="00022BAD" w:rsidP="00022BAD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i/>
                <w:sz w:val="20"/>
              </w:rPr>
              <w:t xml:space="preserve"> </w:t>
            </w:r>
            <w:r w:rsidRPr="00BF19E3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1A2B0C93" w14:textId="67C06CF6" w:rsidR="00022BAD" w:rsidRPr="00BF19E3" w:rsidRDefault="00022BAD" w:rsidP="00022BAD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Methods (1-5)</w:t>
            </w:r>
          </w:p>
        </w:tc>
        <w:tc>
          <w:tcPr>
            <w:tcW w:w="2835" w:type="dxa"/>
          </w:tcPr>
          <w:p w14:paraId="008E33F4" w14:textId="40064942" w:rsidR="00022BAD" w:rsidRPr="00BF19E3" w:rsidRDefault="00022BAD" w:rsidP="00022BAD">
            <w:pPr>
              <w:tabs>
                <w:tab w:val="left" w:pos="5400"/>
              </w:tabs>
              <w:rPr>
                <w:i/>
                <w:sz w:val="20"/>
              </w:rPr>
            </w:pPr>
            <w:r w:rsidRPr="00BF19E3">
              <w:rPr>
                <w:sz w:val="20"/>
              </w:rPr>
              <w:t xml:space="preserve">Subsections: </w:t>
            </w:r>
            <w:r>
              <w:rPr>
                <w:sz w:val="20"/>
              </w:rPr>
              <w:t>Study Cohort; Assessment of Covariates; Outcomes and Follow-up</w:t>
            </w:r>
          </w:p>
        </w:tc>
      </w:tr>
      <w:tr w:rsidR="007A2D8C" w:rsidRPr="00BF19E3" w14:paraId="720A4A7B" w14:textId="77777777" w:rsidTr="00E341E9">
        <w:tc>
          <w:tcPr>
            <w:tcW w:w="1951" w:type="dxa"/>
          </w:tcPr>
          <w:p w14:paraId="45E01E1D" w14:textId="77777777" w:rsidR="007A2D8C" w:rsidRPr="00BF19E3" w:rsidRDefault="007A2D8C" w:rsidP="007A2D8C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BF19E3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41F01022" w14:textId="77777777" w:rsidR="007A2D8C" w:rsidRPr="00BF19E3" w:rsidRDefault="007A2D8C" w:rsidP="007A2D8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F19E3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31A7BAC6" w14:textId="77777777" w:rsidR="007A2D8C" w:rsidRPr="00BF19E3" w:rsidRDefault="007A2D8C" w:rsidP="007A2D8C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BF19E3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0AB51048" w14:textId="7DF44E74" w:rsidR="007A2D8C" w:rsidRPr="00BF19E3" w:rsidRDefault="00022BAD" w:rsidP="007A2D8C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 (7, 8)</w:t>
            </w:r>
          </w:p>
        </w:tc>
        <w:tc>
          <w:tcPr>
            <w:tcW w:w="2835" w:type="dxa"/>
          </w:tcPr>
          <w:p w14:paraId="4AFA3047" w14:textId="77777777" w:rsidR="007A2D8C" w:rsidRDefault="00022BAD" w:rsidP="007A2D8C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bsection: Statistical Analysis</w:t>
            </w:r>
          </w:p>
          <w:p w14:paraId="52A556D3" w14:textId="77777777" w:rsidR="0049719D" w:rsidRDefault="0049719D" w:rsidP="007A2D8C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  <w:p w14:paraId="5F3E3F2B" w14:textId="599DCD95" w:rsidR="0049719D" w:rsidRPr="00BF19E3" w:rsidRDefault="0049719D" w:rsidP="007A2D8C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“</w:t>
            </w:r>
            <w:r w:rsidRPr="0049719D">
              <w:rPr>
                <w:color w:val="000000"/>
                <w:sz w:val="20"/>
              </w:rPr>
              <w:t>This study used stabilized inverse probability of treatment weighting (IPTW) to adjust for potential covariate imbalance between the exposure and referent groups.</w:t>
            </w:r>
            <w:r>
              <w:rPr>
                <w:color w:val="000000"/>
                <w:sz w:val="20"/>
              </w:rPr>
              <w:t>”</w:t>
            </w:r>
          </w:p>
        </w:tc>
      </w:tr>
      <w:tr w:rsidR="007A2D8C" w:rsidRPr="00BF19E3" w14:paraId="6CBCFF51" w14:textId="77777777" w:rsidTr="00E341E9">
        <w:tc>
          <w:tcPr>
            <w:tcW w:w="1951" w:type="dxa"/>
          </w:tcPr>
          <w:p w14:paraId="0FD8462D" w14:textId="77777777" w:rsidR="007A2D8C" w:rsidRPr="00BF19E3" w:rsidRDefault="007A2D8C" w:rsidP="007A2D8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BF19E3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7708D8A1" w14:textId="77777777" w:rsidR="007A2D8C" w:rsidRPr="00BF19E3" w:rsidRDefault="007A2D8C" w:rsidP="007A2D8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F19E3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296B7FBE" w14:textId="77777777" w:rsidR="007A2D8C" w:rsidRPr="00BF19E3" w:rsidRDefault="007A2D8C" w:rsidP="007A2D8C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14:paraId="1C105B31" w14:textId="5CF52865" w:rsidR="007A2D8C" w:rsidRPr="00BF19E3" w:rsidRDefault="007A2D8C" w:rsidP="007A2D8C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Figure 1</w:t>
            </w:r>
          </w:p>
        </w:tc>
        <w:tc>
          <w:tcPr>
            <w:tcW w:w="2835" w:type="dxa"/>
          </w:tcPr>
          <w:p w14:paraId="3A871EFF" w14:textId="506FE65E" w:rsidR="007A2D8C" w:rsidRPr="00BF19E3" w:rsidRDefault="007A2D8C" w:rsidP="007A2D8C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Figure 1 is a participant flow diagram</w:t>
            </w:r>
          </w:p>
        </w:tc>
      </w:tr>
    </w:tbl>
    <w:p w14:paraId="299BA8BC" w14:textId="0D23D952" w:rsidR="00191A23" w:rsidRPr="00BF19E3" w:rsidRDefault="00191A23">
      <w:bookmarkStart w:id="40" w:name="bold22"/>
      <w:bookmarkStart w:id="41" w:name="italic22"/>
      <w:bookmarkEnd w:id="38"/>
      <w:bookmarkEnd w:id="39"/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09"/>
        <w:gridCol w:w="611"/>
        <w:gridCol w:w="8134"/>
        <w:gridCol w:w="1466"/>
        <w:gridCol w:w="2872"/>
      </w:tblGrid>
      <w:tr w:rsidR="00191A23" w:rsidRPr="00BF19E3" w14:paraId="64030A19" w14:textId="77777777" w:rsidTr="00A404F3">
        <w:tc>
          <w:tcPr>
            <w:tcW w:w="1909" w:type="dxa"/>
          </w:tcPr>
          <w:p w14:paraId="53A4F3C3" w14:textId="77777777" w:rsidR="00191A23" w:rsidRPr="00BF19E3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BF19E3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BF19E3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611" w:type="dxa"/>
          </w:tcPr>
          <w:p w14:paraId="7A2853E8" w14:textId="77777777" w:rsidR="00191A23" w:rsidRPr="00BF19E3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F19E3">
              <w:rPr>
                <w:sz w:val="20"/>
              </w:rPr>
              <w:t>11</w:t>
            </w:r>
          </w:p>
        </w:tc>
        <w:tc>
          <w:tcPr>
            <w:tcW w:w="8134" w:type="dxa"/>
          </w:tcPr>
          <w:p w14:paraId="7827E3D6" w14:textId="77777777" w:rsidR="00191A23" w:rsidRPr="00BF19E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66" w:type="dxa"/>
          </w:tcPr>
          <w:p w14:paraId="2D5C92FD" w14:textId="0D474E82" w:rsidR="00191A23" w:rsidRPr="00BF19E3" w:rsidRDefault="00022BA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2-5, 7-9, 11)</w:t>
            </w:r>
          </w:p>
        </w:tc>
        <w:tc>
          <w:tcPr>
            <w:tcW w:w="2872" w:type="dxa"/>
          </w:tcPr>
          <w:p w14:paraId="537FAC55" w14:textId="7F3498B5" w:rsidR="00191A23" w:rsidRPr="00BF19E3" w:rsidRDefault="00022BAD" w:rsidP="00191A23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 xml:space="preserve">Subsections: </w:t>
            </w:r>
            <w:r>
              <w:rPr>
                <w:sz w:val="20"/>
              </w:rPr>
              <w:t>Assessment of Covariates; Outcomes and Follow-up; Statistical Analysis</w:t>
            </w:r>
          </w:p>
        </w:tc>
      </w:tr>
      <w:tr w:rsidR="00A404F3" w:rsidRPr="00BF19E3" w14:paraId="7E9B0A86" w14:textId="77777777" w:rsidTr="00022BAD">
        <w:tc>
          <w:tcPr>
            <w:tcW w:w="1909" w:type="dxa"/>
            <w:vMerge w:val="restart"/>
          </w:tcPr>
          <w:p w14:paraId="63A75D63" w14:textId="2051718F" w:rsidR="00A404F3" w:rsidRPr="00BF19E3" w:rsidRDefault="00A404F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BF19E3">
              <w:rPr>
                <w:sz w:val="20"/>
              </w:rPr>
              <w:t>Statistical</w:t>
            </w:r>
            <w:bookmarkStart w:id="45" w:name="italic25"/>
            <w:bookmarkEnd w:id="44"/>
            <w:r w:rsidRPr="00BF19E3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611" w:type="dxa"/>
            <w:vMerge w:val="restart"/>
          </w:tcPr>
          <w:p w14:paraId="26B685EB" w14:textId="77777777" w:rsidR="00A404F3" w:rsidRPr="00BF19E3" w:rsidRDefault="00A404F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F19E3">
              <w:rPr>
                <w:sz w:val="20"/>
              </w:rPr>
              <w:t>12</w:t>
            </w:r>
          </w:p>
        </w:tc>
        <w:tc>
          <w:tcPr>
            <w:tcW w:w="8134" w:type="dxa"/>
            <w:tcBorders>
              <w:bottom w:val="single" w:sz="4" w:space="0" w:color="auto"/>
            </w:tcBorders>
          </w:tcPr>
          <w:p w14:paraId="433C51E0" w14:textId="77777777" w:rsidR="00A404F3" w:rsidRPr="00BF19E3" w:rsidRDefault="00A404F3" w:rsidP="00191A23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(</w:t>
            </w:r>
            <w:r w:rsidRPr="00BF19E3">
              <w:rPr>
                <w:i/>
                <w:sz w:val="20"/>
              </w:rPr>
              <w:t>a</w:t>
            </w:r>
            <w:r w:rsidRPr="00BF19E3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66" w:type="dxa"/>
          </w:tcPr>
          <w:p w14:paraId="6A41F362" w14:textId="6EB59A7E" w:rsidR="00A404F3" w:rsidRPr="00BF19E3" w:rsidRDefault="00022BA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7-1</w:t>
            </w:r>
            <w:r w:rsidR="0049719D">
              <w:rPr>
                <w:sz w:val="20"/>
              </w:rPr>
              <w:t>2</w:t>
            </w:r>
            <w:r>
              <w:rPr>
                <w:sz w:val="20"/>
              </w:rPr>
              <w:t>)</w:t>
            </w:r>
          </w:p>
          <w:p w14:paraId="7C1DDF7B" w14:textId="17D4AB50" w:rsidR="00A404F3" w:rsidRPr="00BF19E3" w:rsidRDefault="00A404F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72" w:type="dxa"/>
          </w:tcPr>
          <w:p w14:paraId="714DD908" w14:textId="2F8D5F3E" w:rsidR="00A404F3" w:rsidRPr="00BF19E3" w:rsidRDefault="00A404F3" w:rsidP="00191A23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 xml:space="preserve">Subsection: </w:t>
            </w:r>
            <w:r w:rsidR="00022BAD">
              <w:rPr>
                <w:sz w:val="20"/>
              </w:rPr>
              <w:t>S</w:t>
            </w:r>
            <w:r w:rsidRPr="00BF19E3">
              <w:rPr>
                <w:sz w:val="20"/>
              </w:rPr>
              <w:t xml:space="preserve">tatistical </w:t>
            </w:r>
            <w:r w:rsidR="00022BAD">
              <w:rPr>
                <w:sz w:val="20"/>
              </w:rPr>
              <w:t>A</w:t>
            </w:r>
            <w:r w:rsidRPr="00BF19E3">
              <w:rPr>
                <w:sz w:val="20"/>
              </w:rPr>
              <w:t>nalysis</w:t>
            </w:r>
          </w:p>
          <w:p w14:paraId="21135B1C" w14:textId="5BF38E78" w:rsidR="00A404F3" w:rsidRPr="00BF19E3" w:rsidRDefault="00A404F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A404F3" w:rsidRPr="00BF19E3" w14:paraId="42E6A84C" w14:textId="77777777" w:rsidTr="00022BAD">
        <w:tc>
          <w:tcPr>
            <w:tcW w:w="1909" w:type="dxa"/>
            <w:vMerge/>
          </w:tcPr>
          <w:p w14:paraId="1CEFB037" w14:textId="77777777" w:rsidR="00A404F3" w:rsidRPr="00BF19E3" w:rsidRDefault="00A404F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611" w:type="dxa"/>
            <w:vMerge/>
          </w:tcPr>
          <w:p w14:paraId="3247F96F" w14:textId="77777777" w:rsidR="00A404F3" w:rsidRPr="00BF19E3" w:rsidRDefault="00A404F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134" w:type="dxa"/>
            <w:tcBorders>
              <w:right w:val="nil"/>
            </w:tcBorders>
          </w:tcPr>
          <w:p w14:paraId="0E38EDCB" w14:textId="77777777" w:rsidR="00A404F3" w:rsidRPr="00BF19E3" w:rsidRDefault="00A404F3" w:rsidP="00191A23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(</w:t>
            </w:r>
            <w:r w:rsidRPr="00BF19E3">
              <w:rPr>
                <w:i/>
                <w:sz w:val="20"/>
              </w:rPr>
              <w:t>b</w:t>
            </w:r>
            <w:r w:rsidRPr="00BF19E3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66" w:type="dxa"/>
            <w:tcBorders>
              <w:left w:val="nil"/>
            </w:tcBorders>
          </w:tcPr>
          <w:p w14:paraId="39074FC0" w14:textId="46D4D6CF" w:rsidR="00A404F3" w:rsidRPr="00BF19E3" w:rsidRDefault="00022BA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</w:t>
            </w:r>
            <w:r w:rsidR="0049719D">
              <w:rPr>
                <w:sz w:val="20"/>
              </w:rPr>
              <w:t>10</w:t>
            </w:r>
            <w:r>
              <w:rPr>
                <w:sz w:val="20"/>
              </w:rPr>
              <w:t>)</w:t>
            </w:r>
          </w:p>
        </w:tc>
        <w:tc>
          <w:tcPr>
            <w:tcW w:w="2872" w:type="dxa"/>
          </w:tcPr>
          <w:p w14:paraId="688B4BC5" w14:textId="47A6F7C7" w:rsidR="0049719D" w:rsidRPr="00BF19E3" w:rsidRDefault="0049719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ntire paragraph 10</w:t>
            </w:r>
          </w:p>
        </w:tc>
      </w:tr>
      <w:tr w:rsidR="00A404F3" w:rsidRPr="00BF19E3" w14:paraId="37CAF4A9" w14:textId="77777777" w:rsidTr="00022BAD">
        <w:tc>
          <w:tcPr>
            <w:tcW w:w="1909" w:type="dxa"/>
            <w:vMerge/>
          </w:tcPr>
          <w:p w14:paraId="25D33C62" w14:textId="77777777" w:rsidR="00A404F3" w:rsidRPr="00BF19E3" w:rsidRDefault="00A404F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611" w:type="dxa"/>
            <w:vMerge/>
          </w:tcPr>
          <w:p w14:paraId="33C04E19" w14:textId="77777777" w:rsidR="00A404F3" w:rsidRPr="00BF19E3" w:rsidRDefault="00A404F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134" w:type="dxa"/>
            <w:tcBorders>
              <w:right w:val="nil"/>
            </w:tcBorders>
          </w:tcPr>
          <w:p w14:paraId="7380EE65" w14:textId="77777777" w:rsidR="00A404F3" w:rsidRPr="00BF19E3" w:rsidRDefault="00A404F3" w:rsidP="00191A23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(</w:t>
            </w:r>
            <w:r w:rsidRPr="00BF19E3">
              <w:rPr>
                <w:i/>
                <w:sz w:val="20"/>
              </w:rPr>
              <w:t>c</w:t>
            </w:r>
            <w:r w:rsidRPr="00BF19E3">
              <w:rPr>
                <w:sz w:val="20"/>
              </w:rPr>
              <w:t>) Explain how missing data were addressed</w:t>
            </w:r>
          </w:p>
        </w:tc>
        <w:tc>
          <w:tcPr>
            <w:tcW w:w="1466" w:type="dxa"/>
            <w:tcBorders>
              <w:left w:val="nil"/>
            </w:tcBorders>
          </w:tcPr>
          <w:p w14:paraId="34468650" w14:textId="7C7BC1B8" w:rsidR="00A404F3" w:rsidRPr="00BF19E3" w:rsidRDefault="00022BA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7)</w:t>
            </w:r>
          </w:p>
        </w:tc>
        <w:tc>
          <w:tcPr>
            <w:tcW w:w="2872" w:type="dxa"/>
          </w:tcPr>
          <w:p w14:paraId="109B7B04" w14:textId="1110C5F9" w:rsidR="00A404F3" w:rsidRPr="00BF19E3" w:rsidRDefault="00022BA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</w:t>
            </w:r>
            <w:r w:rsidRPr="00022BAD">
              <w:rPr>
                <w:sz w:val="20"/>
              </w:rPr>
              <w:t>All covariates in Table 1 were included in the model, and any missing covariate data were marked with missing indicators in our propensity score model.</w:t>
            </w:r>
            <w:r>
              <w:rPr>
                <w:sz w:val="20"/>
              </w:rPr>
              <w:t>”</w:t>
            </w:r>
          </w:p>
        </w:tc>
      </w:tr>
      <w:tr w:rsidR="00A404F3" w:rsidRPr="00BF19E3" w14:paraId="2C280FE0" w14:textId="77777777" w:rsidTr="00022BAD">
        <w:tc>
          <w:tcPr>
            <w:tcW w:w="1909" w:type="dxa"/>
            <w:vMerge/>
          </w:tcPr>
          <w:p w14:paraId="0018D7AE" w14:textId="77777777" w:rsidR="00A404F3" w:rsidRPr="00BF19E3" w:rsidRDefault="00A404F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611" w:type="dxa"/>
            <w:vMerge/>
          </w:tcPr>
          <w:p w14:paraId="5416F159" w14:textId="77777777" w:rsidR="00A404F3" w:rsidRPr="00BF19E3" w:rsidRDefault="00A404F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134" w:type="dxa"/>
            <w:tcBorders>
              <w:right w:val="nil"/>
            </w:tcBorders>
          </w:tcPr>
          <w:p w14:paraId="5259C6E1" w14:textId="1B1754B5" w:rsidR="00A404F3" w:rsidRPr="00BF19E3" w:rsidRDefault="00A404F3" w:rsidP="00191A23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(</w:t>
            </w:r>
            <w:r w:rsidRPr="00BF19E3">
              <w:rPr>
                <w:i/>
                <w:sz w:val="20"/>
              </w:rPr>
              <w:t>d</w:t>
            </w:r>
            <w:r w:rsidRPr="00BF19E3">
              <w:rPr>
                <w:sz w:val="20"/>
              </w:rPr>
              <w:t xml:space="preserve">) </w:t>
            </w:r>
            <w:r w:rsidRPr="00BF19E3">
              <w:rPr>
                <w:bCs/>
                <w:i/>
                <w:sz w:val="20"/>
              </w:rPr>
              <w:t>Cohort study</w:t>
            </w:r>
            <w:r w:rsidRPr="00BF19E3">
              <w:rPr>
                <w:sz w:val="20"/>
              </w:rPr>
              <w:t>—If applicable, explain how loss to follow-up was addressed</w:t>
            </w:r>
          </w:p>
        </w:tc>
        <w:tc>
          <w:tcPr>
            <w:tcW w:w="1466" w:type="dxa"/>
            <w:tcBorders>
              <w:left w:val="nil"/>
            </w:tcBorders>
          </w:tcPr>
          <w:p w14:paraId="592F7B9B" w14:textId="1D989B97" w:rsidR="00A404F3" w:rsidRPr="00BF19E3" w:rsidRDefault="00022BA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6)</w:t>
            </w:r>
          </w:p>
        </w:tc>
        <w:tc>
          <w:tcPr>
            <w:tcW w:w="2872" w:type="dxa"/>
          </w:tcPr>
          <w:p w14:paraId="0DA5C94C" w14:textId="6A9C5AD8" w:rsidR="00A404F3" w:rsidRPr="00BF19E3" w:rsidRDefault="0049719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ntire paragraph 6</w:t>
            </w:r>
          </w:p>
        </w:tc>
      </w:tr>
      <w:bookmarkEnd w:id="50"/>
      <w:bookmarkEnd w:id="51"/>
      <w:tr w:rsidR="00A404F3" w:rsidRPr="00BF19E3" w14:paraId="53C74D37" w14:textId="77777777" w:rsidTr="00022BAD">
        <w:tc>
          <w:tcPr>
            <w:tcW w:w="1909" w:type="dxa"/>
            <w:vMerge/>
          </w:tcPr>
          <w:p w14:paraId="17F5BEBF" w14:textId="77777777" w:rsidR="00A404F3" w:rsidRPr="00BF19E3" w:rsidRDefault="00A404F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611" w:type="dxa"/>
            <w:vMerge/>
          </w:tcPr>
          <w:p w14:paraId="49A36BF8" w14:textId="77777777" w:rsidR="00A404F3" w:rsidRPr="00BF19E3" w:rsidRDefault="00A404F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134" w:type="dxa"/>
            <w:tcBorders>
              <w:right w:val="nil"/>
            </w:tcBorders>
          </w:tcPr>
          <w:p w14:paraId="1D71E6FB" w14:textId="77777777" w:rsidR="00A404F3" w:rsidRPr="00BF19E3" w:rsidRDefault="00A404F3" w:rsidP="00191A23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(</w:t>
            </w:r>
            <w:r w:rsidRPr="00BF19E3">
              <w:rPr>
                <w:i/>
                <w:sz w:val="20"/>
                <w:u w:val="single"/>
              </w:rPr>
              <w:t>e</w:t>
            </w:r>
            <w:r w:rsidRPr="00BF19E3">
              <w:rPr>
                <w:sz w:val="20"/>
              </w:rPr>
              <w:t>) Describe any sensitivity analyses</w:t>
            </w:r>
          </w:p>
        </w:tc>
        <w:tc>
          <w:tcPr>
            <w:tcW w:w="1466" w:type="dxa"/>
            <w:tcBorders>
              <w:left w:val="nil"/>
            </w:tcBorders>
          </w:tcPr>
          <w:p w14:paraId="35B6F583" w14:textId="6A93026B" w:rsidR="00A404F3" w:rsidRPr="00BF19E3" w:rsidRDefault="00FC740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1</w:t>
            </w:r>
            <w:r w:rsidR="0049719D"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  <w:tc>
          <w:tcPr>
            <w:tcW w:w="2872" w:type="dxa"/>
          </w:tcPr>
          <w:p w14:paraId="46F5839F" w14:textId="60B65922" w:rsidR="00A404F3" w:rsidRPr="00BF19E3" w:rsidRDefault="0049719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ntire paragraph 11</w:t>
            </w:r>
          </w:p>
        </w:tc>
      </w:tr>
      <w:tr w:rsidR="00191A23" w:rsidRPr="00BF19E3" w14:paraId="7576AD36" w14:textId="77777777" w:rsidTr="00191A23">
        <w:tc>
          <w:tcPr>
            <w:tcW w:w="14992" w:type="dxa"/>
            <w:gridSpan w:val="5"/>
          </w:tcPr>
          <w:p w14:paraId="1FEA2ABF" w14:textId="77777777" w:rsidR="00191A23" w:rsidRPr="00BF19E3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Results</w:t>
            </w:r>
          </w:p>
        </w:tc>
      </w:tr>
      <w:tr w:rsidR="00A404F3" w:rsidRPr="00BF19E3" w14:paraId="14B1BF2E" w14:textId="77777777" w:rsidTr="00A404F3">
        <w:tc>
          <w:tcPr>
            <w:tcW w:w="1909" w:type="dxa"/>
            <w:vMerge w:val="restart"/>
          </w:tcPr>
          <w:p w14:paraId="64DFE9ED" w14:textId="77777777" w:rsidR="00A404F3" w:rsidRPr="00BF19E3" w:rsidRDefault="00A404F3" w:rsidP="00A404F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9"/>
            <w:bookmarkStart w:id="53" w:name="italic31"/>
            <w:r w:rsidRPr="00BF19E3">
              <w:rPr>
                <w:bCs/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611" w:type="dxa"/>
            <w:vMerge w:val="restart"/>
          </w:tcPr>
          <w:p w14:paraId="7D1E05EE" w14:textId="77777777" w:rsidR="00A404F3" w:rsidRPr="00BF19E3" w:rsidRDefault="00A404F3" w:rsidP="00A404F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F19E3">
              <w:rPr>
                <w:sz w:val="20"/>
              </w:rPr>
              <w:t>13</w:t>
            </w:r>
            <w:bookmarkStart w:id="54" w:name="bold30"/>
            <w:r w:rsidRPr="00BF19E3">
              <w:rPr>
                <w:bCs/>
                <w:sz w:val="20"/>
              </w:rPr>
              <w:t>*</w:t>
            </w:r>
            <w:bookmarkEnd w:id="54"/>
          </w:p>
        </w:tc>
        <w:tc>
          <w:tcPr>
            <w:tcW w:w="8134" w:type="dxa"/>
          </w:tcPr>
          <w:p w14:paraId="03D67DB1" w14:textId="77777777" w:rsidR="00A404F3" w:rsidRPr="00BF19E3" w:rsidRDefault="00A404F3" w:rsidP="00A404F3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(a) Report numbers of individuals at each stage of study—</w:t>
            </w:r>
            <w:proofErr w:type="spellStart"/>
            <w:r w:rsidRPr="00BF19E3">
              <w:rPr>
                <w:sz w:val="20"/>
              </w:rPr>
              <w:t>eg</w:t>
            </w:r>
            <w:proofErr w:type="spellEnd"/>
            <w:r w:rsidRPr="00BF19E3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466" w:type="dxa"/>
            <w:vMerge w:val="restart"/>
          </w:tcPr>
          <w:p w14:paraId="56A09716" w14:textId="042FF40E" w:rsidR="00A404F3" w:rsidRPr="00BF19E3" w:rsidRDefault="00A404F3" w:rsidP="00A404F3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Figure 1</w:t>
            </w:r>
          </w:p>
        </w:tc>
        <w:tc>
          <w:tcPr>
            <w:tcW w:w="2872" w:type="dxa"/>
            <w:vMerge w:val="restart"/>
          </w:tcPr>
          <w:p w14:paraId="69D11223" w14:textId="3EB265C6" w:rsidR="00A404F3" w:rsidRPr="00BF19E3" w:rsidRDefault="00A404F3" w:rsidP="00A404F3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Figure 1 is a participant flow diagram</w:t>
            </w:r>
          </w:p>
        </w:tc>
      </w:tr>
      <w:tr w:rsidR="00A404F3" w:rsidRPr="00BF19E3" w14:paraId="086CFF8D" w14:textId="77777777" w:rsidTr="00A404F3">
        <w:tc>
          <w:tcPr>
            <w:tcW w:w="1909" w:type="dxa"/>
            <w:vMerge/>
          </w:tcPr>
          <w:p w14:paraId="020001DC" w14:textId="77777777" w:rsidR="00A404F3" w:rsidRPr="00BF19E3" w:rsidRDefault="00A404F3" w:rsidP="00A404F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611" w:type="dxa"/>
            <w:vMerge/>
          </w:tcPr>
          <w:p w14:paraId="55540699" w14:textId="77777777" w:rsidR="00A404F3" w:rsidRPr="00BF19E3" w:rsidRDefault="00A404F3" w:rsidP="00A404F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134" w:type="dxa"/>
          </w:tcPr>
          <w:p w14:paraId="138E05D6" w14:textId="77777777" w:rsidR="00A404F3" w:rsidRPr="00BF19E3" w:rsidRDefault="00A404F3" w:rsidP="00A404F3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(b) Give reasons for non-participation at each stage</w:t>
            </w:r>
          </w:p>
        </w:tc>
        <w:tc>
          <w:tcPr>
            <w:tcW w:w="1466" w:type="dxa"/>
            <w:vMerge/>
          </w:tcPr>
          <w:p w14:paraId="4A829C96" w14:textId="77777777" w:rsidR="00A404F3" w:rsidRPr="00BF19E3" w:rsidRDefault="00A404F3" w:rsidP="00A404F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72" w:type="dxa"/>
            <w:vMerge/>
          </w:tcPr>
          <w:p w14:paraId="0FBE0907" w14:textId="77777777" w:rsidR="00A404F3" w:rsidRPr="00BF19E3" w:rsidRDefault="00A404F3" w:rsidP="00A404F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A404F3" w:rsidRPr="00BF19E3" w14:paraId="113ACA76" w14:textId="77777777" w:rsidTr="00A404F3">
        <w:tc>
          <w:tcPr>
            <w:tcW w:w="1909" w:type="dxa"/>
            <w:vMerge/>
          </w:tcPr>
          <w:p w14:paraId="58948BEE" w14:textId="77777777" w:rsidR="00A404F3" w:rsidRPr="00BF19E3" w:rsidRDefault="00A404F3" w:rsidP="00A404F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611" w:type="dxa"/>
            <w:vMerge/>
          </w:tcPr>
          <w:p w14:paraId="55C8FCC8" w14:textId="77777777" w:rsidR="00A404F3" w:rsidRPr="00BF19E3" w:rsidRDefault="00A404F3" w:rsidP="00A404F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134" w:type="dxa"/>
          </w:tcPr>
          <w:p w14:paraId="1A965DE6" w14:textId="77777777" w:rsidR="00A404F3" w:rsidRPr="00BF19E3" w:rsidRDefault="00A404F3" w:rsidP="00A404F3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 w:rsidRPr="00BF19E3">
              <w:rPr>
                <w:sz w:val="20"/>
              </w:rPr>
              <w:t>(c) Consider use of a flow diagram</w:t>
            </w:r>
            <w:bookmarkEnd w:id="59"/>
          </w:p>
        </w:tc>
        <w:tc>
          <w:tcPr>
            <w:tcW w:w="1466" w:type="dxa"/>
            <w:vMerge/>
          </w:tcPr>
          <w:p w14:paraId="159D00D9" w14:textId="77777777" w:rsidR="00A404F3" w:rsidRPr="00BF19E3" w:rsidRDefault="00A404F3" w:rsidP="00A404F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72" w:type="dxa"/>
            <w:vMerge/>
          </w:tcPr>
          <w:p w14:paraId="43363277" w14:textId="77777777" w:rsidR="00A404F3" w:rsidRPr="00BF19E3" w:rsidRDefault="00A404F3" w:rsidP="00A404F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F6FA4" w:rsidRPr="00BF19E3" w14:paraId="087C7CE3" w14:textId="77777777" w:rsidTr="00A404F3">
        <w:tc>
          <w:tcPr>
            <w:tcW w:w="1909" w:type="dxa"/>
            <w:vMerge w:val="restart"/>
          </w:tcPr>
          <w:p w14:paraId="1775D26F" w14:textId="2DDEC018" w:rsidR="001F6FA4" w:rsidRPr="00BF19E3" w:rsidRDefault="001F6FA4" w:rsidP="00A404F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BF19E3">
              <w:rPr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BF19E3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611" w:type="dxa"/>
            <w:vMerge w:val="restart"/>
          </w:tcPr>
          <w:p w14:paraId="1E169D54" w14:textId="77777777" w:rsidR="001F6FA4" w:rsidRPr="00BF19E3" w:rsidRDefault="001F6FA4" w:rsidP="00A404F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F19E3">
              <w:rPr>
                <w:sz w:val="20"/>
              </w:rPr>
              <w:t>14</w:t>
            </w:r>
            <w:bookmarkStart w:id="64" w:name="bold35"/>
            <w:r w:rsidRPr="00BF19E3">
              <w:rPr>
                <w:bCs/>
                <w:sz w:val="20"/>
              </w:rPr>
              <w:t>*</w:t>
            </w:r>
            <w:bookmarkEnd w:id="64"/>
          </w:p>
        </w:tc>
        <w:tc>
          <w:tcPr>
            <w:tcW w:w="8134" w:type="dxa"/>
          </w:tcPr>
          <w:p w14:paraId="649E7169" w14:textId="77777777" w:rsidR="001F6FA4" w:rsidRPr="00BF19E3" w:rsidRDefault="001F6FA4" w:rsidP="00A404F3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(a) Give characteristics of study participants (</w:t>
            </w:r>
            <w:proofErr w:type="spellStart"/>
            <w:r w:rsidRPr="00BF19E3">
              <w:rPr>
                <w:sz w:val="20"/>
              </w:rPr>
              <w:t>eg</w:t>
            </w:r>
            <w:proofErr w:type="spellEnd"/>
            <w:r w:rsidRPr="00BF19E3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466" w:type="dxa"/>
            <w:vMerge w:val="restart"/>
          </w:tcPr>
          <w:p w14:paraId="2D71B771" w14:textId="3FC2B26E" w:rsidR="001F6FA4" w:rsidRPr="00BF19E3" w:rsidRDefault="001F6FA4" w:rsidP="00A404F3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Table 1</w:t>
            </w:r>
          </w:p>
        </w:tc>
        <w:tc>
          <w:tcPr>
            <w:tcW w:w="2872" w:type="dxa"/>
            <w:vMerge w:val="restart"/>
          </w:tcPr>
          <w:p w14:paraId="7E972BE9" w14:textId="7D3C53F1" w:rsidR="001F6FA4" w:rsidRPr="00BF19E3" w:rsidRDefault="001F6FA4" w:rsidP="0049719D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 xml:space="preserve">Baseline </w:t>
            </w:r>
            <w:r w:rsidR="00837627">
              <w:rPr>
                <w:sz w:val="20"/>
              </w:rPr>
              <w:t>covariates</w:t>
            </w:r>
            <w:r w:rsidRPr="00BF19E3">
              <w:rPr>
                <w:sz w:val="20"/>
              </w:rPr>
              <w:t xml:space="preserve"> tabl</w:t>
            </w:r>
            <w:r w:rsidR="0049719D">
              <w:rPr>
                <w:sz w:val="20"/>
              </w:rPr>
              <w:t>e</w:t>
            </w:r>
          </w:p>
        </w:tc>
      </w:tr>
      <w:tr w:rsidR="001F6FA4" w:rsidRPr="00BF19E3" w14:paraId="20F2F1D4" w14:textId="77777777" w:rsidTr="00A404F3">
        <w:tc>
          <w:tcPr>
            <w:tcW w:w="1909" w:type="dxa"/>
            <w:vMerge/>
          </w:tcPr>
          <w:p w14:paraId="2ACFD207" w14:textId="77777777" w:rsidR="001F6FA4" w:rsidRPr="00BF19E3" w:rsidRDefault="001F6FA4" w:rsidP="00A404F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611" w:type="dxa"/>
            <w:vMerge/>
          </w:tcPr>
          <w:p w14:paraId="01B92DEA" w14:textId="77777777" w:rsidR="001F6FA4" w:rsidRPr="00BF19E3" w:rsidRDefault="001F6FA4" w:rsidP="00A404F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134" w:type="dxa"/>
          </w:tcPr>
          <w:p w14:paraId="3823158B" w14:textId="77777777" w:rsidR="001F6FA4" w:rsidRPr="00BF19E3" w:rsidRDefault="001F6FA4" w:rsidP="00A404F3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466" w:type="dxa"/>
            <w:vMerge/>
          </w:tcPr>
          <w:p w14:paraId="34FE3D6E" w14:textId="478D5AF5" w:rsidR="001F6FA4" w:rsidRPr="00BF19E3" w:rsidRDefault="001F6FA4" w:rsidP="00A404F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72" w:type="dxa"/>
            <w:vMerge/>
          </w:tcPr>
          <w:p w14:paraId="18877DD4" w14:textId="065560D0" w:rsidR="001F6FA4" w:rsidRPr="00BF19E3" w:rsidRDefault="001F6FA4" w:rsidP="00A404F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F6FA4" w:rsidRPr="00BF19E3" w14:paraId="18E30F39" w14:textId="77777777" w:rsidTr="00A404F3">
        <w:tc>
          <w:tcPr>
            <w:tcW w:w="1909" w:type="dxa"/>
            <w:vMerge/>
          </w:tcPr>
          <w:p w14:paraId="23341441" w14:textId="77777777" w:rsidR="001F6FA4" w:rsidRPr="00BF19E3" w:rsidRDefault="001F6FA4" w:rsidP="00A404F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7" w:colFirst="0" w:colLast="0"/>
            <w:bookmarkStart w:id="68" w:name="italic37" w:colFirst="0" w:colLast="0"/>
            <w:bookmarkEnd w:id="65"/>
            <w:bookmarkEnd w:id="66"/>
          </w:p>
        </w:tc>
        <w:tc>
          <w:tcPr>
            <w:tcW w:w="611" w:type="dxa"/>
            <w:vMerge/>
          </w:tcPr>
          <w:p w14:paraId="1FF9CAF8" w14:textId="77777777" w:rsidR="001F6FA4" w:rsidRPr="00BF19E3" w:rsidRDefault="001F6FA4" w:rsidP="00A404F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134" w:type="dxa"/>
          </w:tcPr>
          <w:p w14:paraId="4CEC5F44" w14:textId="77777777" w:rsidR="001F6FA4" w:rsidRPr="00BF19E3" w:rsidRDefault="001F6FA4" w:rsidP="00A404F3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 xml:space="preserve">(c) </w:t>
            </w:r>
            <w:r w:rsidRPr="00BF19E3">
              <w:rPr>
                <w:i/>
                <w:sz w:val="20"/>
              </w:rPr>
              <w:t>Cohort study</w:t>
            </w:r>
            <w:r w:rsidRPr="00BF19E3">
              <w:rPr>
                <w:sz w:val="20"/>
              </w:rPr>
              <w:t>—Summarise follow-up time (</w:t>
            </w:r>
            <w:proofErr w:type="spellStart"/>
            <w:r w:rsidRPr="00BF19E3">
              <w:rPr>
                <w:sz w:val="20"/>
              </w:rPr>
              <w:t>eg</w:t>
            </w:r>
            <w:proofErr w:type="spellEnd"/>
            <w:r w:rsidRPr="00BF19E3">
              <w:rPr>
                <w:sz w:val="20"/>
              </w:rPr>
              <w:t>, average and total amount)</w:t>
            </w:r>
          </w:p>
        </w:tc>
        <w:tc>
          <w:tcPr>
            <w:tcW w:w="1466" w:type="dxa"/>
          </w:tcPr>
          <w:p w14:paraId="230F7F02" w14:textId="69A31375" w:rsidR="001F6FA4" w:rsidRPr="00BF19E3" w:rsidRDefault="00837627" w:rsidP="00A404F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 (4)</w:t>
            </w:r>
          </w:p>
        </w:tc>
        <w:tc>
          <w:tcPr>
            <w:tcW w:w="2872" w:type="dxa"/>
          </w:tcPr>
          <w:p w14:paraId="24883842" w14:textId="068C79D2" w:rsidR="001F6FA4" w:rsidRPr="00BF19E3" w:rsidRDefault="00837627" w:rsidP="00A404F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</w:t>
            </w:r>
            <w:r w:rsidRPr="00837627">
              <w:rPr>
                <w:sz w:val="20"/>
              </w:rPr>
              <w:t xml:space="preserve">Median follow-up times </w:t>
            </w:r>
            <w:r>
              <w:rPr>
                <w:sz w:val="20"/>
              </w:rPr>
              <w:t>were</w:t>
            </w:r>
            <w:r w:rsidRPr="00837627">
              <w:rPr>
                <w:sz w:val="20"/>
              </w:rPr>
              <w:t xml:space="preserve"> similar for the two groups when </w:t>
            </w:r>
            <w:proofErr w:type="spellStart"/>
            <w:r w:rsidRPr="00837627">
              <w:rPr>
                <w:sz w:val="20"/>
              </w:rPr>
              <w:t>analyzing</w:t>
            </w:r>
            <w:proofErr w:type="spellEnd"/>
            <w:r w:rsidRPr="00837627">
              <w:rPr>
                <w:sz w:val="20"/>
              </w:rPr>
              <w:t xml:space="preserve"> the primary effectiveness outcome (</w:t>
            </w:r>
            <w:r w:rsidR="00AF2A70">
              <w:rPr>
                <w:sz w:val="20"/>
              </w:rPr>
              <w:t>S</w:t>
            </w:r>
            <w:r w:rsidRPr="00837627">
              <w:rPr>
                <w:sz w:val="20"/>
              </w:rPr>
              <w:t>3</w:t>
            </w:r>
            <w:r w:rsidR="00AF2A70">
              <w:rPr>
                <w:sz w:val="20"/>
              </w:rPr>
              <w:t xml:space="preserve"> Table</w:t>
            </w:r>
            <w:r w:rsidRPr="00837627">
              <w:rPr>
                <w:sz w:val="20"/>
              </w:rPr>
              <w:t>) and the primary safety outcome (</w:t>
            </w:r>
            <w:r w:rsidR="00AF2A70">
              <w:rPr>
                <w:sz w:val="20"/>
              </w:rPr>
              <w:t>S</w:t>
            </w:r>
            <w:r w:rsidRPr="00837627">
              <w:rPr>
                <w:sz w:val="20"/>
              </w:rPr>
              <w:t>4</w:t>
            </w:r>
            <w:r w:rsidR="00AF2A70">
              <w:rPr>
                <w:sz w:val="20"/>
              </w:rPr>
              <w:t xml:space="preserve"> Table</w:t>
            </w:r>
            <w:r w:rsidRPr="00837627">
              <w:rPr>
                <w:sz w:val="20"/>
              </w:rPr>
              <w:t>).</w:t>
            </w:r>
            <w:r>
              <w:rPr>
                <w:sz w:val="20"/>
              </w:rPr>
              <w:t>”</w:t>
            </w:r>
          </w:p>
        </w:tc>
      </w:tr>
      <w:tr w:rsidR="00A404F3" w:rsidRPr="00BF19E3" w14:paraId="2E2CEC11" w14:textId="77777777" w:rsidTr="00A404F3">
        <w:trPr>
          <w:trHeight w:val="295"/>
        </w:trPr>
        <w:tc>
          <w:tcPr>
            <w:tcW w:w="1909" w:type="dxa"/>
          </w:tcPr>
          <w:p w14:paraId="59CBCFFA" w14:textId="77777777" w:rsidR="00A404F3" w:rsidRPr="00BF19E3" w:rsidRDefault="00A404F3" w:rsidP="00A404F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BF19E3">
              <w:rPr>
                <w:bCs/>
                <w:sz w:val="20"/>
              </w:rPr>
              <w:t>Outcome data</w:t>
            </w:r>
          </w:p>
        </w:tc>
        <w:tc>
          <w:tcPr>
            <w:tcW w:w="611" w:type="dxa"/>
          </w:tcPr>
          <w:p w14:paraId="7AF69497" w14:textId="77777777" w:rsidR="00A404F3" w:rsidRPr="00BF19E3" w:rsidRDefault="00A404F3" w:rsidP="00A404F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F19E3">
              <w:rPr>
                <w:sz w:val="20"/>
              </w:rPr>
              <w:t>15</w:t>
            </w:r>
            <w:bookmarkStart w:id="71" w:name="bold39"/>
            <w:r w:rsidRPr="00BF19E3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8134" w:type="dxa"/>
          </w:tcPr>
          <w:p w14:paraId="60AF5ED6" w14:textId="77777777" w:rsidR="00A404F3" w:rsidRPr="00BF19E3" w:rsidRDefault="00A404F3" w:rsidP="00A404F3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i/>
                <w:sz w:val="20"/>
              </w:rPr>
              <w:t>Cohort study</w:t>
            </w:r>
            <w:r w:rsidRPr="00BF19E3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466" w:type="dxa"/>
          </w:tcPr>
          <w:p w14:paraId="42D62CDB" w14:textId="557A8C2E" w:rsidR="00A404F3" w:rsidRPr="00BF19E3" w:rsidRDefault="00837627" w:rsidP="00A404F3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Results (2, 3)</w:t>
            </w:r>
          </w:p>
        </w:tc>
        <w:tc>
          <w:tcPr>
            <w:tcW w:w="2872" w:type="dxa"/>
          </w:tcPr>
          <w:p w14:paraId="4B36CCF6" w14:textId="77777777" w:rsidR="00A404F3" w:rsidRDefault="00826801" w:rsidP="00A404F3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“</w:t>
            </w:r>
            <w:r w:rsidRPr="00826801">
              <w:rPr>
                <w:iCs/>
                <w:sz w:val="20"/>
              </w:rPr>
              <w:t>Overall, 30,581 (15.1%) patients experienced a moderate or severe COPD exacerbation.</w:t>
            </w:r>
            <w:r>
              <w:rPr>
                <w:iCs/>
                <w:sz w:val="20"/>
              </w:rPr>
              <w:t>”</w:t>
            </w:r>
          </w:p>
          <w:p w14:paraId="2D83A3BA" w14:textId="2DB3B522" w:rsidR="00826801" w:rsidRPr="00BF19E3" w:rsidRDefault="00826801" w:rsidP="00A404F3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“</w:t>
            </w:r>
            <w:r w:rsidRPr="00826801">
              <w:rPr>
                <w:iCs/>
                <w:sz w:val="20"/>
              </w:rPr>
              <w:t>A total of 9,328 (4.6%) patients in our cohort experienced a pneumonia hospitalization.</w:t>
            </w:r>
            <w:r>
              <w:rPr>
                <w:iCs/>
                <w:sz w:val="20"/>
              </w:rPr>
              <w:t>”</w:t>
            </w:r>
          </w:p>
        </w:tc>
      </w:tr>
      <w:tr w:rsidR="00A404F3" w:rsidRPr="00BF19E3" w14:paraId="7327AD3E" w14:textId="77777777" w:rsidTr="00A404F3">
        <w:tc>
          <w:tcPr>
            <w:tcW w:w="1909" w:type="dxa"/>
            <w:vMerge w:val="restart"/>
          </w:tcPr>
          <w:p w14:paraId="3032DA59" w14:textId="77777777" w:rsidR="00A404F3" w:rsidRPr="00BF19E3" w:rsidRDefault="00A404F3" w:rsidP="00A404F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BF19E3">
              <w:rPr>
                <w:bCs/>
                <w:sz w:val="20"/>
              </w:rPr>
              <w:t>Main results</w:t>
            </w:r>
          </w:p>
        </w:tc>
        <w:tc>
          <w:tcPr>
            <w:tcW w:w="611" w:type="dxa"/>
            <w:vMerge w:val="restart"/>
          </w:tcPr>
          <w:p w14:paraId="29EF4613" w14:textId="77777777" w:rsidR="00A404F3" w:rsidRPr="00BF19E3" w:rsidRDefault="00A404F3" w:rsidP="00A404F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F19E3">
              <w:rPr>
                <w:sz w:val="20"/>
              </w:rPr>
              <w:t>16</w:t>
            </w:r>
          </w:p>
        </w:tc>
        <w:tc>
          <w:tcPr>
            <w:tcW w:w="8134" w:type="dxa"/>
          </w:tcPr>
          <w:p w14:paraId="5B601427" w14:textId="77777777" w:rsidR="00A404F3" w:rsidRPr="00BF19E3" w:rsidRDefault="00A404F3" w:rsidP="00A404F3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(</w:t>
            </w:r>
            <w:r w:rsidRPr="00BF19E3">
              <w:rPr>
                <w:i/>
                <w:sz w:val="20"/>
              </w:rPr>
              <w:t>a</w:t>
            </w:r>
            <w:r w:rsidRPr="00BF19E3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BF19E3">
              <w:rPr>
                <w:sz w:val="20"/>
              </w:rPr>
              <w:t>eg</w:t>
            </w:r>
            <w:proofErr w:type="spellEnd"/>
            <w:r w:rsidRPr="00BF19E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466" w:type="dxa"/>
          </w:tcPr>
          <w:p w14:paraId="0FF2006D" w14:textId="67E02056" w:rsidR="00A404F3" w:rsidRPr="009758A2" w:rsidRDefault="0043761C" w:rsidP="00A404F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9758A2">
              <w:rPr>
                <w:color w:val="000000" w:themeColor="text1"/>
                <w:sz w:val="20"/>
              </w:rPr>
              <w:t>Table 2, Methods (2)</w:t>
            </w:r>
          </w:p>
        </w:tc>
        <w:tc>
          <w:tcPr>
            <w:tcW w:w="2872" w:type="dxa"/>
          </w:tcPr>
          <w:p w14:paraId="301CB5B1" w14:textId="77777777" w:rsidR="001F6FA4" w:rsidRPr="009758A2" w:rsidRDefault="0043761C" w:rsidP="00A404F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9758A2">
              <w:rPr>
                <w:color w:val="000000" w:themeColor="text1"/>
                <w:sz w:val="20"/>
              </w:rPr>
              <w:t>Table 2 presents the unadjusted hazard ratios for our primary analyses.</w:t>
            </w:r>
          </w:p>
          <w:p w14:paraId="4FA0C3BB" w14:textId="77777777" w:rsidR="0043761C" w:rsidRPr="009758A2" w:rsidRDefault="0043761C" w:rsidP="00A404F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  <w:p w14:paraId="52070A6C" w14:textId="2415AD11" w:rsidR="0043761C" w:rsidRPr="009758A2" w:rsidRDefault="0043761C" w:rsidP="00A404F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9758A2">
              <w:rPr>
                <w:color w:val="000000" w:themeColor="text1"/>
                <w:sz w:val="20"/>
              </w:rPr>
              <w:t>The entire “Assessment of Covariates” subsection details which confounders were adjusted for and why.</w:t>
            </w:r>
          </w:p>
        </w:tc>
      </w:tr>
      <w:tr w:rsidR="00A404F3" w:rsidRPr="00BF19E3" w14:paraId="228BC8F4" w14:textId="77777777" w:rsidTr="00A404F3">
        <w:tc>
          <w:tcPr>
            <w:tcW w:w="1909" w:type="dxa"/>
            <w:vMerge/>
          </w:tcPr>
          <w:p w14:paraId="542E25D3" w14:textId="77777777" w:rsidR="00A404F3" w:rsidRPr="00BF19E3" w:rsidRDefault="00A404F3" w:rsidP="00A404F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611" w:type="dxa"/>
            <w:vMerge/>
          </w:tcPr>
          <w:p w14:paraId="096DE4B3" w14:textId="77777777" w:rsidR="00A404F3" w:rsidRPr="00BF19E3" w:rsidRDefault="00A404F3" w:rsidP="00A404F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134" w:type="dxa"/>
          </w:tcPr>
          <w:p w14:paraId="57EB60B9" w14:textId="77777777" w:rsidR="00A404F3" w:rsidRPr="00BF19E3" w:rsidRDefault="00A404F3" w:rsidP="00A404F3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(</w:t>
            </w:r>
            <w:r w:rsidRPr="00BF19E3">
              <w:rPr>
                <w:i/>
                <w:sz w:val="20"/>
              </w:rPr>
              <w:t>b</w:t>
            </w:r>
            <w:r w:rsidRPr="00BF19E3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466" w:type="dxa"/>
          </w:tcPr>
          <w:p w14:paraId="7BEA6DCC" w14:textId="72253EAF" w:rsidR="00A404F3" w:rsidRPr="0049719D" w:rsidRDefault="000A3E59" w:rsidP="00A404F3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0A3E59">
              <w:rPr>
                <w:color w:val="000000" w:themeColor="text1"/>
                <w:sz w:val="20"/>
              </w:rPr>
              <w:t>Methods (10)</w:t>
            </w:r>
          </w:p>
        </w:tc>
        <w:tc>
          <w:tcPr>
            <w:tcW w:w="2872" w:type="dxa"/>
          </w:tcPr>
          <w:p w14:paraId="6B832E15" w14:textId="18FACDD4" w:rsidR="00A404F3" w:rsidRPr="0049719D" w:rsidRDefault="000A3E59" w:rsidP="00A404F3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>
              <w:rPr>
                <w:color w:val="000000" w:themeColor="text1"/>
                <w:sz w:val="20"/>
              </w:rPr>
              <w:t>“</w:t>
            </w:r>
            <w:r w:rsidRPr="000A3E59">
              <w:rPr>
                <w:color w:val="000000" w:themeColor="text1"/>
                <w:sz w:val="20"/>
              </w:rPr>
              <w:t xml:space="preserve">We conducted prespecified exploratory subgroup analyses stratified by whether the patient had advanced age (65 years or older), at least 1 baseline moderate or severe exacerbation, at least 1 baseline COPD hospitalization, prior asthma diagnosis codes (both all-time and within the last 3 years, </w:t>
            </w:r>
            <w:proofErr w:type="spellStart"/>
            <w:r w:rsidRPr="000A3E59">
              <w:rPr>
                <w:color w:val="000000" w:themeColor="text1"/>
                <w:sz w:val="20"/>
              </w:rPr>
              <w:t>analyzed</w:t>
            </w:r>
            <w:proofErr w:type="spellEnd"/>
            <w:r w:rsidRPr="000A3E59">
              <w:rPr>
                <w:color w:val="000000" w:themeColor="text1"/>
                <w:sz w:val="20"/>
              </w:rPr>
              <w:t xml:space="preserve"> separately), baseline receipt of spirometry, an index prescription from a pulmonologist, and cohort entry before 2019 (when the first generic version of fluticasone-salmeterol inhalers had entered the US market).</w:t>
            </w:r>
            <w:r>
              <w:rPr>
                <w:color w:val="000000" w:themeColor="text1"/>
                <w:sz w:val="20"/>
              </w:rPr>
              <w:t>”</w:t>
            </w:r>
          </w:p>
        </w:tc>
      </w:tr>
      <w:tr w:rsidR="00A404F3" w:rsidRPr="00BF19E3" w14:paraId="3FBAAC1B" w14:textId="77777777" w:rsidTr="00A404F3">
        <w:tc>
          <w:tcPr>
            <w:tcW w:w="1909" w:type="dxa"/>
            <w:vMerge/>
          </w:tcPr>
          <w:p w14:paraId="67A8ECB7" w14:textId="77777777" w:rsidR="00A404F3" w:rsidRPr="00BF19E3" w:rsidRDefault="00A404F3" w:rsidP="00A404F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611" w:type="dxa"/>
            <w:vMerge/>
          </w:tcPr>
          <w:p w14:paraId="568E0B89" w14:textId="77777777" w:rsidR="00A404F3" w:rsidRPr="00BF19E3" w:rsidRDefault="00A404F3" w:rsidP="00A404F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134" w:type="dxa"/>
          </w:tcPr>
          <w:p w14:paraId="225D658E" w14:textId="77777777" w:rsidR="00A404F3" w:rsidRPr="00BF19E3" w:rsidRDefault="00A404F3" w:rsidP="00A404F3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(</w:t>
            </w:r>
            <w:r w:rsidRPr="00BF19E3">
              <w:rPr>
                <w:i/>
                <w:sz w:val="20"/>
              </w:rPr>
              <w:t>c</w:t>
            </w:r>
            <w:r w:rsidRPr="00BF19E3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466" w:type="dxa"/>
          </w:tcPr>
          <w:p w14:paraId="740DC9CE" w14:textId="3D3D1E54" w:rsidR="00A404F3" w:rsidRPr="002C6CA9" w:rsidRDefault="000A3E59" w:rsidP="00A404F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2C6CA9">
              <w:rPr>
                <w:color w:val="000000" w:themeColor="text1"/>
                <w:sz w:val="20"/>
              </w:rPr>
              <w:t>Results (4)</w:t>
            </w:r>
          </w:p>
        </w:tc>
        <w:tc>
          <w:tcPr>
            <w:tcW w:w="2872" w:type="dxa"/>
          </w:tcPr>
          <w:p w14:paraId="51D6430E" w14:textId="77777777" w:rsidR="001A3F7D" w:rsidRPr="00AF2A70" w:rsidRDefault="000A3E59" w:rsidP="00A404F3">
            <w:pPr>
              <w:tabs>
                <w:tab w:val="left" w:pos="5400"/>
              </w:tabs>
              <w:rPr>
                <w:iCs/>
                <w:color w:val="000000" w:themeColor="text1"/>
                <w:sz w:val="20"/>
              </w:rPr>
            </w:pPr>
            <w:r w:rsidRPr="00AF2A70">
              <w:rPr>
                <w:iCs/>
                <w:color w:val="000000" w:themeColor="text1"/>
                <w:sz w:val="20"/>
              </w:rPr>
              <w:t>We do not explicitly report absolute risk</w:t>
            </w:r>
            <w:r w:rsidR="001A3F7D" w:rsidRPr="00AF2A70">
              <w:rPr>
                <w:iCs/>
                <w:color w:val="000000" w:themeColor="text1"/>
                <w:sz w:val="20"/>
              </w:rPr>
              <w:t xml:space="preserve"> given it would vary based on covariates, but present it visually through a Kaplan-Meier curve:</w:t>
            </w:r>
          </w:p>
          <w:p w14:paraId="5003E024" w14:textId="77876B4F" w:rsidR="00A404F3" w:rsidRPr="00AF2A70" w:rsidRDefault="00AF2A70" w:rsidP="00A404F3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AF2A70">
              <w:rPr>
                <w:sz w:val="20"/>
              </w:rPr>
              <w:t>“</w:t>
            </w:r>
            <w:r w:rsidRPr="00AF2A70">
              <w:rPr>
                <w:sz w:val="20"/>
              </w:rPr>
              <w:t xml:space="preserve">Weighted Kaplan-Meier curves for the primary effectiveness and safety analyses showed consistent effects over the 365 </w:t>
            </w:r>
            <w:r w:rsidRPr="00AF2A70">
              <w:rPr>
                <w:sz w:val="20"/>
              </w:rPr>
              <w:lastRenderedPageBreak/>
              <w:t>days of follow-up (see Figs 2 and 3 for these Kaplan-Meier curves and S3 Figure and S4 Figure for testing of the proportionality assumption)</w:t>
            </w:r>
            <w:r w:rsidRPr="00AF2A70">
              <w:rPr>
                <w:sz w:val="20"/>
              </w:rPr>
              <w:t>.”</w:t>
            </w:r>
          </w:p>
        </w:tc>
      </w:tr>
    </w:tbl>
    <w:p w14:paraId="77695847" w14:textId="212CBAED" w:rsidR="00191A23" w:rsidRPr="00BF19E3" w:rsidRDefault="00191A23">
      <w:bookmarkStart w:id="78" w:name="italic43"/>
      <w:bookmarkStart w:id="79" w:name="bold44"/>
      <w:bookmarkEnd w:id="76"/>
      <w:bookmarkEnd w:id="77"/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20"/>
        <w:gridCol w:w="600"/>
        <w:gridCol w:w="8078"/>
        <w:gridCol w:w="1522"/>
        <w:gridCol w:w="2872"/>
      </w:tblGrid>
      <w:tr w:rsidR="00191A23" w:rsidRPr="00BF19E3" w14:paraId="65317584" w14:textId="77777777" w:rsidTr="001F6FA4">
        <w:tc>
          <w:tcPr>
            <w:tcW w:w="1920" w:type="dxa"/>
          </w:tcPr>
          <w:p w14:paraId="1F6C9F25" w14:textId="77777777" w:rsidR="00191A23" w:rsidRPr="00BF19E3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BF19E3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600" w:type="dxa"/>
          </w:tcPr>
          <w:p w14:paraId="252211F4" w14:textId="77777777" w:rsidR="00191A23" w:rsidRPr="00BF19E3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F19E3">
              <w:rPr>
                <w:sz w:val="20"/>
              </w:rPr>
              <w:t>17</w:t>
            </w:r>
          </w:p>
        </w:tc>
        <w:tc>
          <w:tcPr>
            <w:tcW w:w="8078" w:type="dxa"/>
          </w:tcPr>
          <w:p w14:paraId="27178A5E" w14:textId="77777777" w:rsidR="00191A23" w:rsidRPr="00BF19E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Report other analyses done—</w:t>
            </w:r>
            <w:proofErr w:type="spellStart"/>
            <w:r w:rsidRPr="00BF19E3">
              <w:rPr>
                <w:sz w:val="20"/>
              </w:rPr>
              <w:t>eg</w:t>
            </w:r>
            <w:proofErr w:type="spellEnd"/>
            <w:r w:rsidRPr="00BF19E3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522" w:type="dxa"/>
          </w:tcPr>
          <w:p w14:paraId="4D2411FD" w14:textId="0FC73FEC" w:rsidR="00191A23" w:rsidRPr="002651B9" w:rsidRDefault="002651B9" w:rsidP="00191A2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2651B9">
              <w:rPr>
                <w:color w:val="000000" w:themeColor="text1"/>
                <w:sz w:val="20"/>
              </w:rPr>
              <w:t>Results (4, 6)</w:t>
            </w:r>
          </w:p>
        </w:tc>
        <w:tc>
          <w:tcPr>
            <w:tcW w:w="2872" w:type="dxa"/>
          </w:tcPr>
          <w:p w14:paraId="3A4046CE" w14:textId="0A8BBD4A" w:rsidR="002651B9" w:rsidRPr="00AF2A70" w:rsidRDefault="00AF2A70" w:rsidP="00191A23">
            <w:pPr>
              <w:tabs>
                <w:tab w:val="left" w:pos="5400"/>
              </w:tabs>
              <w:rPr>
                <w:sz w:val="20"/>
              </w:rPr>
            </w:pPr>
            <w:r w:rsidRPr="00AF2A70">
              <w:rPr>
                <w:sz w:val="20"/>
              </w:rPr>
              <w:t>“</w:t>
            </w:r>
            <w:r w:rsidRPr="00AF2A70">
              <w:rPr>
                <w:sz w:val="20"/>
              </w:rPr>
              <w:t>Sensitivity analyses for the outcomes of first moderate or severe COPD exacerbation (Fig 4) and first pneumonia hospitalization (S5 Figure) yielded results consistent with those of the primary analyses.</w:t>
            </w:r>
            <w:r w:rsidRPr="00AF2A70">
              <w:rPr>
                <w:sz w:val="20"/>
              </w:rPr>
              <w:t>”</w:t>
            </w:r>
          </w:p>
          <w:p w14:paraId="55B32A09" w14:textId="77777777" w:rsidR="00AF2A70" w:rsidRPr="00AF2A70" w:rsidRDefault="00AF2A70" w:rsidP="00191A2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  <w:p w14:paraId="7BD2E894" w14:textId="5E5592D3" w:rsidR="002651B9" w:rsidRPr="00AF2A70" w:rsidRDefault="002651B9" w:rsidP="00191A2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F2A70">
              <w:rPr>
                <w:color w:val="000000" w:themeColor="text1"/>
                <w:sz w:val="20"/>
              </w:rPr>
              <w:t xml:space="preserve">Entire “Subgroup Analyses” subsection. </w:t>
            </w:r>
          </w:p>
        </w:tc>
      </w:tr>
      <w:tr w:rsidR="00976EE1" w:rsidRPr="00BF19E3" w14:paraId="1426A91F" w14:textId="77777777" w:rsidTr="00191A23">
        <w:tc>
          <w:tcPr>
            <w:tcW w:w="14992" w:type="dxa"/>
            <w:gridSpan w:val="5"/>
          </w:tcPr>
          <w:p w14:paraId="35763D9E" w14:textId="6B3BA371" w:rsidR="00976EE1" w:rsidRPr="00BF19E3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BF19E3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191A23" w:rsidRPr="00BF19E3" w14:paraId="000FE96D" w14:textId="77777777" w:rsidTr="001F6FA4">
        <w:tc>
          <w:tcPr>
            <w:tcW w:w="1920" w:type="dxa"/>
          </w:tcPr>
          <w:p w14:paraId="2A32D21F" w14:textId="77777777" w:rsidR="00191A23" w:rsidRPr="00BF19E3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BF19E3">
              <w:rPr>
                <w:bCs/>
                <w:sz w:val="20"/>
              </w:rPr>
              <w:t>Key results</w:t>
            </w:r>
          </w:p>
        </w:tc>
        <w:tc>
          <w:tcPr>
            <w:tcW w:w="600" w:type="dxa"/>
          </w:tcPr>
          <w:p w14:paraId="7AB3AA27" w14:textId="77777777" w:rsidR="00191A23" w:rsidRPr="00BF19E3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F19E3">
              <w:rPr>
                <w:sz w:val="20"/>
              </w:rPr>
              <w:t>18</w:t>
            </w:r>
          </w:p>
        </w:tc>
        <w:tc>
          <w:tcPr>
            <w:tcW w:w="8078" w:type="dxa"/>
          </w:tcPr>
          <w:p w14:paraId="59939187" w14:textId="77777777" w:rsidR="00191A23" w:rsidRPr="00BF19E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Summarise key results with reference to study objectives</w:t>
            </w:r>
          </w:p>
        </w:tc>
        <w:tc>
          <w:tcPr>
            <w:tcW w:w="1522" w:type="dxa"/>
          </w:tcPr>
          <w:p w14:paraId="0D42CF86" w14:textId="7493030C" w:rsidR="00191A23" w:rsidRPr="002651B9" w:rsidRDefault="002651B9" w:rsidP="00191A2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2651B9">
              <w:rPr>
                <w:color w:val="000000" w:themeColor="text1"/>
                <w:sz w:val="20"/>
              </w:rPr>
              <w:t>Discussion (1)</w:t>
            </w:r>
          </w:p>
        </w:tc>
        <w:tc>
          <w:tcPr>
            <w:tcW w:w="2872" w:type="dxa"/>
          </w:tcPr>
          <w:p w14:paraId="571FF53C" w14:textId="08155399" w:rsidR="00191A23" w:rsidRPr="002651B9" w:rsidRDefault="002651B9" w:rsidP="00191A2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2651B9">
              <w:rPr>
                <w:color w:val="000000" w:themeColor="text1"/>
                <w:sz w:val="20"/>
              </w:rPr>
              <w:t>Entire paragraph 1</w:t>
            </w:r>
            <w:r w:rsidR="00616731">
              <w:rPr>
                <w:color w:val="000000" w:themeColor="text1"/>
                <w:sz w:val="20"/>
              </w:rPr>
              <w:t>.</w:t>
            </w:r>
          </w:p>
        </w:tc>
      </w:tr>
      <w:tr w:rsidR="00191A23" w:rsidRPr="00BF19E3" w14:paraId="0BC817DF" w14:textId="77777777" w:rsidTr="001F6FA4">
        <w:tc>
          <w:tcPr>
            <w:tcW w:w="1920" w:type="dxa"/>
          </w:tcPr>
          <w:p w14:paraId="7D7A99EA" w14:textId="77777777" w:rsidR="00191A23" w:rsidRPr="00BF19E3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BF19E3">
              <w:rPr>
                <w:bCs/>
                <w:sz w:val="20"/>
              </w:rPr>
              <w:t>Limitations</w:t>
            </w:r>
          </w:p>
        </w:tc>
        <w:tc>
          <w:tcPr>
            <w:tcW w:w="600" w:type="dxa"/>
          </w:tcPr>
          <w:p w14:paraId="636FA35D" w14:textId="77777777" w:rsidR="00191A23" w:rsidRPr="00BF19E3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F19E3">
              <w:rPr>
                <w:sz w:val="20"/>
              </w:rPr>
              <w:t>19</w:t>
            </w:r>
          </w:p>
        </w:tc>
        <w:tc>
          <w:tcPr>
            <w:tcW w:w="8078" w:type="dxa"/>
          </w:tcPr>
          <w:p w14:paraId="4CDB09EA" w14:textId="77777777" w:rsidR="00191A23" w:rsidRPr="00BF19E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22" w:type="dxa"/>
          </w:tcPr>
          <w:p w14:paraId="0A183BC4" w14:textId="0BD9EEB2" w:rsidR="00191A23" w:rsidRPr="00616731" w:rsidRDefault="00616731" w:rsidP="00191A2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616731">
              <w:rPr>
                <w:color w:val="000000" w:themeColor="text1"/>
                <w:sz w:val="20"/>
              </w:rPr>
              <w:t>Discussion (10, 11)</w:t>
            </w:r>
          </w:p>
        </w:tc>
        <w:tc>
          <w:tcPr>
            <w:tcW w:w="2872" w:type="dxa"/>
          </w:tcPr>
          <w:p w14:paraId="5EB974F1" w14:textId="5D224DF3" w:rsidR="00191A23" w:rsidRPr="00616731" w:rsidRDefault="00616731" w:rsidP="00191A2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616731">
              <w:rPr>
                <w:color w:val="000000" w:themeColor="text1"/>
                <w:sz w:val="20"/>
              </w:rPr>
              <w:t>Entire “Limitations” subsection</w:t>
            </w:r>
            <w:r>
              <w:rPr>
                <w:color w:val="000000" w:themeColor="text1"/>
                <w:sz w:val="20"/>
              </w:rPr>
              <w:t>.</w:t>
            </w:r>
          </w:p>
        </w:tc>
      </w:tr>
      <w:tr w:rsidR="00191A23" w:rsidRPr="00BF19E3" w14:paraId="290A17A5" w14:textId="77777777" w:rsidTr="001F6FA4">
        <w:tc>
          <w:tcPr>
            <w:tcW w:w="1920" w:type="dxa"/>
          </w:tcPr>
          <w:p w14:paraId="16488315" w14:textId="77777777" w:rsidR="00191A23" w:rsidRPr="00BF19E3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BF19E3">
              <w:rPr>
                <w:bCs/>
                <w:sz w:val="20"/>
              </w:rPr>
              <w:t>Interpretation</w:t>
            </w:r>
          </w:p>
        </w:tc>
        <w:tc>
          <w:tcPr>
            <w:tcW w:w="600" w:type="dxa"/>
          </w:tcPr>
          <w:p w14:paraId="76D97186" w14:textId="77777777" w:rsidR="00191A23" w:rsidRPr="00BF19E3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F19E3">
              <w:rPr>
                <w:sz w:val="20"/>
              </w:rPr>
              <w:t>20</w:t>
            </w:r>
          </w:p>
        </w:tc>
        <w:tc>
          <w:tcPr>
            <w:tcW w:w="8078" w:type="dxa"/>
          </w:tcPr>
          <w:p w14:paraId="0EE52B07" w14:textId="77777777" w:rsidR="00191A23" w:rsidRPr="00616731" w:rsidRDefault="00191A23" w:rsidP="00191A2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616731">
              <w:rPr>
                <w:color w:val="000000" w:themeColor="text1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22" w:type="dxa"/>
          </w:tcPr>
          <w:p w14:paraId="08B05D13" w14:textId="509F37E4" w:rsidR="00191A23" w:rsidRPr="00616731" w:rsidRDefault="00616731" w:rsidP="00191A2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616731">
              <w:rPr>
                <w:color w:val="000000" w:themeColor="text1"/>
                <w:sz w:val="20"/>
              </w:rPr>
              <w:t>Discussion (2, 12)</w:t>
            </w:r>
          </w:p>
        </w:tc>
        <w:tc>
          <w:tcPr>
            <w:tcW w:w="2872" w:type="dxa"/>
          </w:tcPr>
          <w:p w14:paraId="39F8B90B" w14:textId="6F3847AB" w:rsidR="00616731" w:rsidRPr="00616731" w:rsidRDefault="00616731" w:rsidP="00191A2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616731">
              <w:rPr>
                <w:color w:val="000000" w:themeColor="text1"/>
                <w:sz w:val="20"/>
              </w:rPr>
              <w:t>Entire paragraph 2.</w:t>
            </w:r>
          </w:p>
          <w:p w14:paraId="414BF15F" w14:textId="77777777" w:rsidR="00616731" w:rsidRPr="00616731" w:rsidRDefault="00616731" w:rsidP="00191A2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  <w:p w14:paraId="70EF57D9" w14:textId="3720BD92" w:rsidR="00191A23" w:rsidRPr="00616731" w:rsidRDefault="00616731" w:rsidP="00191A2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616731">
              <w:rPr>
                <w:color w:val="000000" w:themeColor="text1"/>
                <w:sz w:val="20"/>
              </w:rPr>
              <w:t>“In conclusion, patients with COPD who were prescribed fluticasone-salmeterol via metered-dose vs. dry powder inhalers were observed to have similar risks of COPD</w:t>
            </w:r>
            <w:r w:rsidR="00FC5D7E">
              <w:rPr>
                <w:color w:val="000000" w:themeColor="text1"/>
                <w:sz w:val="20"/>
              </w:rPr>
              <w:t xml:space="preserve"> </w:t>
            </w:r>
            <w:r w:rsidRPr="00616731">
              <w:rPr>
                <w:color w:val="000000" w:themeColor="text1"/>
                <w:sz w:val="20"/>
              </w:rPr>
              <w:t xml:space="preserve">exacerbations and pneumonia hospitalizations in this national </w:t>
            </w:r>
            <w:r w:rsidRPr="00616731">
              <w:rPr>
                <w:color w:val="000000" w:themeColor="text1"/>
                <w:sz w:val="20"/>
              </w:rPr>
              <w:lastRenderedPageBreak/>
              <w:t>insurance claims database study.”</w:t>
            </w:r>
          </w:p>
        </w:tc>
      </w:tr>
      <w:tr w:rsidR="00BB40A2" w:rsidRPr="00BF19E3" w14:paraId="6647A72A" w14:textId="77777777" w:rsidTr="001F6FA4">
        <w:tc>
          <w:tcPr>
            <w:tcW w:w="1920" w:type="dxa"/>
          </w:tcPr>
          <w:p w14:paraId="0339D981" w14:textId="77777777" w:rsidR="00BB40A2" w:rsidRPr="00BF19E3" w:rsidRDefault="00BB40A2" w:rsidP="00BB40A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BF19E3">
              <w:rPr>
                <w:bCs/>
                <w:sz w:val="20"/>
              </w:rPr>
              <w:lastRenderedPageBreak/>
              <w:t>Generalisability</w:t>
            </w:r>
          </w:p>
        </w:tc>
        <w:tc>
          <w:tcPr>
            <w:tcW w:w="600" w:type="dxa"/>
          </w:tcPr>
          <w:p w14:paraId="5D59E50E" w14:textId="77777777" w:rsidR="00BB40A2" w:rsidRPr="00BF19E3" w:rsidRDefault="00BB40A2" w:rsidP="00BB40A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F19E3">
              <w:rPr>
                <w:sz w:val="20"/>
              </w:rPr>
              <w:t>21</w:t>
            </w:r>
          </w:p>
        </w:tc>
        <w:tc>
          <w:tcPr>
            <w:tcW w:w="8078" w:type="dxa"/>
          </w:tcPr>
          <w:p w14:paraId="5CB536F5" w14:textId="77777777" w:rsidR="00BB40A2" w:rsidRPr="00BF19E3" w:rsidRDefault="00BB40A2" w:rsidP="00BB40A2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522" w:type="dxa"/>
          </w:tcPr>
          <w:p w14:paraId="2F0A42ED" w14:textId="35C84E4F" w:rsidR="00BB40A2" w:rsidRPr="00364801" w:rsidRDefault="00364801" w:rsidP="00BB40A2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64801">
              <w:rPr>
                <w:color w:val="000000" w:themeColor="text1"/>
                <w:sz w:val="20"/>
              </w:rPr>
              <w:t>Discussion (8, 9)</w:t>
            </w:r>
          </w:p>
        </w:tc>
        <w:tc>
          <w:tcPr>
            <w:tcW w:w="2872" w:type="dxa"/>
          </w:tcPr>
          <w:p w14:paraId="37B6437B" w14:textId="32D4F1D2" w:rsidR="00BB40A2" w:rsidRPr="00364801" w:rsidRDefault="00364801" w:rsidP="00BB40A2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64801">
              <w:rPr>
                <w:color w:val="000000" w:themeColor="text1"/>
                <w:sz w:val="20"/>
              </w:rPr>
              <w:t>Entire paragraphs 8 and 9.</w:t>
            </w:r>
          </w:p>
        </w:tc>
      </w:tr>
      <w:tr w:rsidR="00191A23" w:rsidRPr="00BF19E3" w14:paraId="5E0DFDE6" w14:textId="77777777" w:rsidTr="001F6FA4">
        <w:tc>
          <w:tcPr>
            <w:tcW w:w="2520" w:type="dxa"/>
            <w:gridSpan w:val="2"/>
          </w:tcPr>
          <w:p w14:paraId="65E4DC29" w14:textId="77777777" w:rsidR="00191A23" w:rsidRPr="00BF19E3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BF19E3">
              <w:rPr>
                <w:sz w:val="20"/>
              </w:rPr>
              <w:t>Other information</w:t>
            </w:r>
          </w:p>
        </w:tc>
        <w:bookmarkEnd w:id="90"/>
        <w:bookmarkEnd w:id="91"/>
        <w:tc>
          <w:tcPr>
            <w:tcW w:w="12472" w:type="dxa"/>
            <w:gridSpan w:val="3"/>
          </w:tcPr>
          <w:p w14:paraId="17DEEBEF" w14:textId="77777777" w:rsidR="00191A23" w:rsidRPr="00BF19E3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BF19E3" w14:paraId="32EAABA4" w14:textId="77777777" w:rsidTr="001F6FA4">
        <w:tc>
          <w:tcPr>
            <w:tcW w:w="1920" w:type="dxa"/>
          </w:tcPr>
          <w:p w14:paraId="59D244BC" w14:textId="77777777" w:rsidR="00191A23" w:rsidRPr="00BF19E3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BF19E3">
              <w:rPr>
                <w:bCs/>
                <w:sz w:val="20"/>
              </w:rPr>
              <w:t>Funding</w:t>
            </w:r>
          </w:p>
        </w:tc>
        <w:tc>
          <w:tcPr>
            <w:tcW w:w="600" w:type="dxa"/>
          </w:tcPr>
          <w:p w14:paraId="72A3B483" w14:textId="77777777" w:rsidR="00191A23" w:rsidRPr="00BF19E3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F19E3">
              <w:rPr>
                <w:sz w:val="20"/>
              </w:rPr>
              <w:t>22</w:t>
            </w:r>
          </w:p>
        </w:tc>
        <w:tc>
          <w:tcPr>
            <w:tcW w:w="8078" w:type="dxa"/>
          </w:tcPr>
          <w:p w14:paraId="0D510C17" w14:textId="77777777" w:rsidR="00191A23" w:rsidRPr="00BF19E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BF19E3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22" w:type="dxa"/>
          </w:tcPr>
          <w:p w14:paraId="794983A0" w14:textId="15C2C98F" w:rsidR="00191A23" w:rsidRPr="00364801" w:rsidRDefault="00967698" w:rsidP="00191A2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unding</w:t>
            </w:r>
          </w:p>
        </w:tc>
        <w:tc>
          <w:tcPr>
            <w:tcW w:w="2872" w:type="dxa"/>
          </w:tcPr>
          <w:p w14:paraId="144B96F3" w14:textId="7449B6E6" w:rsidR="00191A23" w:rsidRPr="00364801" w:rsidRDefault="00364801" w:rsidP="00191A2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64801">
              <w:rPr>
                <w:color w:val="000000" w:themeColor="text1"/>
                <w:sz w:val="20"/>
              </w:rPr>
              <w:t>Part of additional information provided with submission.</w:t>
            </w:r>
          </w:p>
        </w:tc>
      </w:tr>
      <w:bookmarkEnd w:id="92"/>
      <w:bookmarkEnd w:id="93"/>
    </w:tbl>
    <w:p w14:paraId="6FC7715E" w14:textId="77777777" w:rsidR="002602FB" w:rsidRPr="00BF19E3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5155053B" w14:textId="597A920C" w:rsidR="00D87AF7" w:rsidRPr="00BF19E3" w:rsidRDefault="00B3667D" w:rsidP="0022554A">
      <w:pPr>
        <w:pStyle w:val="TableNote"/>
        <w:tabs>
          <w:tab w:val="left" w:pos="5400"/>
        </w:tabs>
        <w:rPr>
          <w:sz w:val="20"/>
        </w:rPr>
      </w:pPr>
      <w:r w:rsidRPr="00B3667D">
        <w:rPr>
          <w:bCs/>
          <w:sz w:val="20"/>
        </w:rPr>
        <w:t>*Give information separately for exposed and unexposed groups.</w:t>
      </w:r>
    </w:p>
    <w:p w14:paraId="45B6796E" w14:textId="77777777" w:rsidR="00AE2C57" w:rsidRPr="00BF19E3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5E986A42" w14:textId="252D851A" w:rsidR="00B3667D" w:rsidRPr="00B3667D" w:rsidRDefault="00B3667D" w:rsidP="00B3667D">
      <w:pPr>
        <w:pStyle w:val="TableNote"/>
        <w:tabs>
          <w:tab w:val="left" w:pos="5400"/>
        </w:tabs>
        <w:rPr>
          <w:bCs/>
          <w:sz w:val="20"/>
        </w:rPr>
      </w:pPr>
      <w:r w:rsidRPr="00B3667D">
        <w:rPr>
          <w:b/>
          <w:sz w:val="20"/>
        </w:rPr>
        <w:t xml:space="preserve">Note: </w:t>
      </w:r>
      <w:r w:rsidRPr="00B3667D">
        <w:rPr>
          <w:bCs/>
          <w:sz w:val="20"/>
        </w:rPr>
        <w:t>An Explanation and Elaboration article discusses each checklist item and gives methodological background and</w:t>
      </w:r>
      <w:r>
        <w:rPr>
          <w:bCs/>
          <w:sz w:val="20"/>
        </w:rPr>
        <w:t xml:space="preserve"> </w:t>
      </w:r>
      <w:r w:rsidRPr="00B3667D">
        <w:rPr>
          <w:bCs/>
          <w:sz w:val="20"/>
        </w:rPr>
        <w:t>published examples of transparent reporting. The STROBE checklist is best used in conjunction with this article (freely</w:t>
      </w:r>
      <w:r>
        <w:rPr>
          <w:bCs/>
          <w:sz w:val="20"/>
        </w:rPr>
        <w:t xml:space="preserve"> </w:t>
      </w:r>
      <w:r w:rsidRPr="00B3667D">
        <w:rPr>
          <w:bCs/>
          <w:sz w:val="20"/>
        </w:rPr>
        <w:t xml:space="preserve">available on the Web sites of </w:t>
      </w:r>
      <w:proofErr w:type="spellStart"/>
      <w:r w:rsidRPr="00B3667D">
        <w:rPr>
          <w:bCs/>
          <w:sz w:val="20"/>
        </w:rPr>
        <w:t>PLoS</w:t>
      </w:r>
      <w:proofErr w:type="spellEnd"/>
      <w:r w:rsidRPr="00B3667D">
        <w:rPr>
          <w:bCs/>
          <w:sz w:val="20"/>
        </w:rPr>
        <w:t xml:space="preserve"> Medicine at http://www.plosmedicine.org/, Annals of Internal Medicine at</w:t>
      </w:r>
    </w:p>
    <w:p w14:paraId="045D585E" w14:textId="656F8614" w:rsidR="00A42352" w:rsidRPr="00B3667D" w:rsidRDefault="00B3667D" w:rsidP="00B3667D">
      <w:pPr>
        <w:pStyle w:val="TableNote"/>
        <w:tabs>
          <w:tab w:val="left" w:pos="5400"/>
        </w:tabs>
        <w:rPr>
          <w:bCs/>
          <w:sz w:val="20"/>
        </w:rPr>
      </w:pPr>
      <w:r w:rsidRPr="00B3667D">
        <w:rPr>
          <w:bCs/>
          <w:sz w:val="20"/>
        </w:rPr>
        <w:t>http://www.annals.org/, and Epidemiology at http://www.epidem.com/). Information on the STROBE Initiative is</w:t>
      </w:r>
      <w:r>
        <w:rPr>
          <w:bCs/>
          <w:sz w:val="20"/>
        </w:rPr>
        <w:t xml:space="preserve"> </w:t>
      </w:r>
      <w:r w:rsidRPr="00B3667D">
        <w:rPr>
          <w:bCs/>
          <w:sz w:val="20"/>
        </w:rPr>
        <w:t>available at http://www.strobe-statement.org</w:t>
      </w:r>
      <w:r w:rsidR="00EC0FAF">
        <w:rPr>
          <w:bCs/>
          <w:sz w:val="20"/>
        </w:rPr>
        <w:t>.</w:t>
      </w:r>
    </w:p>
    <w:sectPr w:rsidR="00A42352" w:rsidRPr="00B3667D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57F20A" w14:textId="77777777" w:rsidR="004A728F" w:rsidRDefault="004A728F">
      <w:r>
        <w:separator/>
      </w:r>
    </w:p>
  </w:endnote>
  <w:endnote w:type="continuationSeparator" w:id="0">
    <w:p w14:paraId="2022D790" w14:textId="77777777" w:rsidR="004A728F" w:rsidRDefault="004A7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B8D19F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4E8E76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069F80" w14:textId="3B8D543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D00B5">
      <w:rPr>
        <w:rStyle w:val="PageNumber"/>
        <w:noProof/>
      </w:rPr>
      <w:t>3</w:t>
    </w:r>
    <w:r>
      <w:rPr>
        <w:rStyle w:val="PageNumber"/>
      </w:rPr>
      <w:fldChar w:fldCharType="end"/>
    </w:r>
  </w:p>
  <w:p w14:paraId="2A21CFC3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10D7A2" w14:textId="77777777" w:rsidR="004A728F" w:rsidRDefault="004A728F">
      <w:r>
        <w:separator/>
      </w:r>
    </w:p>
  </w:footnote>
  <w:footnote w:type="continuationSeparator" w:id="0">
    <w:p w14:paraId="3304ED41" w14:textId="77777777" w:rsidR="004A728F" w:rsidRDefault="004A72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876240793">
    <w:abstractNumId w:val="20"/>
  </w:num>
  <w:num w:numId="2" w16cid:durableId="1608384701">
    <w:abstractNumId w:val="11"/>
  </w:num>
  <w:num w:numId="3" w16cid:durableId="702175133">
    <w:abstractNumId w:val="18"/>
  </w:num>
  <w:num w:numId="4" w16cid:durableId="520823839">
    <w:abstractNumId w:val="16"/>
  </w:num>
  <w:num w:numId="5" w16cid:durableId="1215773220">
    <w:abstractNumId w:val="15"/>
  </w:num>
  <w:num w:numId="6" w16cid:durableId="1977180106">
    <w:abstractNumId w:val="19"/>
  </w:num>
  <w:num w:numId="7" w16cid:durableId="1783912380">
    <w:abstractNumId w:val="10"/>
  </w:num>
  <w:num w:numId="8" w16cid:durableId="110902152">
    <w:abstractNumId w:val="13"/>
  </w:num>
  <w:num w:numId="9" w16cid:durableId="633483273">
    <w:abstractNumId w:val="9"/>
  </w:num>
  <w:num w:numId="10" w16cid:durableId="916205337">
    <w:abstractNumId w:val="14"/>
  </w:num>
  <w:num w:numId="11" w16cid:durableId="2112049372">
    <w:abstractNumId w:val="7"/>
  </w:num>
  <w:num w:numId="12" w16cid:durableId="1554265717">
    <w:abstractNumId w:val="6"/>
  </w:num>
  <w:num w:numId="13" w16cid:durableId="1244292263">
    <w:abstractNumId w:val="5"/>
  </w:num>
  <w:num w:numId="14" w16cid:durableId="1159880724">
    <w:abstractNumId w:val="4"/>
  </w:num>
  <w:num w:numId="15" w16cid:durableId="1680808086">
    <w:abstractNumId w:val="8"/>
  </w:num>
  <w:num w:numId="16" w16cid:durableId="1947738254">
    <w:abstractNumId w:val="3"/>
  </w:num>
  <w:num w:numId="17" w16cid:durableId="1099759846">
    <w:abstractNumId w:val="2"/>
  </w:num>
  <w:num w:numId="18" w16cid:durableId="375129694">
    <w:abstractNumId w:val="1"/>
  </w:num>
  <w:num w:numId="19" w16cid:durableId="756705931">
    <w:abstractNumId w:val="0"/>
  </w:num>
  <w:num w:numId="20" w16cid:durableId="1339698170">
    <w:abstractNumId w:val="12"/>
  </w:num>
  <w:num w:numId="21" w16cid:durableId="150072912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15BC"/>
    <w:rsid w:val="00002974"/>
    <w:rsid w:val="00005F0F"/>
    <w:rsid w:val="00022BAD"/>
    <w:rsid w:val="00023515"/>
    <w:rsid w:val="00093E3A"/>
    <w:rsid w:val="000A3E59"/>
    <w:rsid w:val="000B6FD4"/>
    <w:rsid w:val="000E3193"/>
    <w:rsid w:val="000E691B"/>
    <w:rsid w:val="000F26ED"/>
    <w:rsid w:val="00110BFB"/>
    <w:rsid w:val="00134AAC"/>
    <w:rsid w:val="00191A23"/>
    <w:rsid w:val="001A3F7D"/>
    <w:rsid w:val="001A495C"/>
    <w:rsid w:val="001A75E9"/>
    <w:rsid w:val="001E02AD"/>
    <w:rsid w:val="001F6FA4"/>
    <w:rsid w:val="0021265E"/>
    <w:rsid w:val="00215E03"/>
    <w:rsid w:val="00224268"/>
    <w:rsid w:val="0022554A"/>
    <w:rsid w:val="00226A29"/>
    <w:rsid w:val="002552FD"/>
    <w:rsid w:val="002602FB"/>
    <w:rsid w:val="002651B9"/>
    <w:rsid w:val="002B385C"/>
    <w:rsid w:val="002C6CA9"/>
    <w:rsid w:val="002C731D"/>
    <w:rsid w:val="002D06D0"/>
    <w:rsid w:val="002D1ABE"/>
    <w:rsid w:val="002F1A87"/>
    <w:rsid w:val="00305D81"/>
    <w:rsid w:val="00331923"/>
    <w:rsid w:val="003354B7"/>
    <w:rsid w:val="003508EF"/>
    <w:rsid w:val="00364801"/>
    <w:rsid w:val="00372129"/>
    <w:rsid w:val="00385050"/>
    <w:rsid w:val="003A3FDD"/>
    <w:rsid w:val="00404D2C"/>
    <w:rsid w:val="004060E6"/>
    <w:rsid w:val="00407BEA"/>
    <w:rsid w:val="004243C8"/>
    <w:rsid w:val="00434EE4"/>
    <w:rsid w:val="0043761C"/>
    <w:rsid w:val="0045419E"/>
    <w:rsid w:val="0045734B"/>
    <w:rsid w:val="00465542"/>
    <w:rsid w:val="00472DF5"/>
    <w:rsid w:val="00495204"/>
    <w:rsid w:val="0049719D"/>
    <w:rsid w:val="004A31B3"/>
    <w:rsid w:val="004A32C8"/>
    <w:rsid w:val="004A728F"/>
    <w:rsid w:val="004D48F0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16731"/>
    <w:rsid w:val="0062793F"/>
    <w:rsid w:val="00633D1E"/>
    <w:rsid w:val="00635FC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A66"/>
    <w:rsid w:val="00711D81"/>
    <w:rsid w:val="0074576C"/>
    <w:rsid w:val="00754BA5"/>
    <w:rsid w:val="007562C3"/>
    <w:rsid w:val="00792B96"/>
    <w:rsid w:val="007A2D8C"/>
    <w:rsid w:val="007C72F6"/>
    <w:rsid w:val="007F7FA0"/>
    <w:rsid w:val="00816966"/>
    <w:rsid w:val="00817D26"/>
    <w:rsid w:val="00821CD4"/>
    <w:rsid w:val="00826801"/>
    <w:rsid w:val="00837627"/>
    <w:rsid w:val="008423A7"/>
    <w:rsid w:val="008440CC"/>
    <w:rsid w:val="008460BC"/>
    <w:rsid w:val="0089107E"/>
    <w:rsid w:val="00891604"/>
    <w:rsid w:val="008D225B"/>
    <w:rsid w:val="00921BF8"/>
    <w:rsid w:val="009367F9"/>
    <w:rsid w:val="0094086D"/>
    <w:rsid w:val="009642BE"/>
    <w:rsid w:val="00967698"/>
    <w:rsid w:val="009758A2"/>
    <w:rsid w:val="00976EE1"/>
    <w:rsid w:val="009872CC"/>
    <w:rsid w:val="009B10F1"/>
    <w:rsid w:val="009B368D"/>
    <w:rsid w:val="009C24D4"/>
    <w:rsid w:val="009C3C08"/>
    <w:rsid w:val="009E0429"/>
    <w:rsid w:val="009F5211"/>
    <w:rsid w:val="00A13C96"/>
    <w:rsid w:val="00A404F3"/>
    <w:rsid w:val="00A42352"/>
    <w:rsid w:val="00A527E4"/>
    <w:rsid w:val="00A5640D"/>
    <w:rsid w:val="00A64EA5"/>
    <w:rsid w:val="00A729D6"/>
    <w:rsid w:val="00A938BF"/>
    <w:rsid w:val="00AB7BC4"/>
    <w:rsid w:val="00AD00B5"/>
    <w:rsid w:val="00AE23EB"/>
    <w:rsid w:val="00AE2C57"/>
    <w:rsid w:val="00AF2A70"/>
    <w:rsid w:val="00AF4615"/>
    <w:rsid w:val="00B3667D"/>
    <w:rsid w:val="00B462A0"/>
    <w:rsid w:val="00B50DF8"/>
    <w:rsid w:val="00B54EA0"/>
    <w:rsid w:val="00B60EFB"/>
    <w:rsid w:val="00B65366"/>
    <w:rsid w:val="00B77807"/>
    <w:rsid w:val="00B940E9"/>
    <w:rsid w:val="00BA1206"/>
    <w:rsid w:val="00BB40A2"/>
    <w:rsid w:val="00BC7FE6"/>
    <w:rsid w:val="00BE3709"/>
    <w:rsid w:val="00BF19E3"/>
    <w:rsid w:val="00CA489B"/>
    <w:rsid w:val="00CB6CC8"/>
    <w:rsid w:val="00CC4C93"/>
    <w:rsid w:val="00D00FA3"/>
    <w:rsid w:val="00D120D2"/>
    <w:rsid w:val="00D20D7C"/>
    <w:rsid w:val="00D264B8"/>
    <w:rsid w:val="00D26FCA"/>
    <w:rsid w:val="00D6407C"/>
    <w:rsid w:val="00D87AF7"/>
    <w:rsid w:val="00DA120C"/>
    <w:rsid w:val="00DC4BEF"/>
    <w:rsid w:val="00DD415B"/>
    <w:rsid w:val="00E10628"/>
    <w:rsid w:val="00E144CD"/>
    <w:rsid w:val="00E2292B"/>
    <w:rsid w:val="00E341E9"/>
    <w:rsid w:val="00E5152C"/>
    <w:rsid w:val="00E75AD4"/>
    <w:rsid w:val="00EA6E28"/>
    <w:rsid w:val="00EC0FAF"/>
    <w:rsid w:val="00F0752A"/>
    <w:rsid w:val="00F137DB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C5D7E"/>
    <w:rsid w:val="00FC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2CF47E"/>
  <w15:docId w15:val="{6136E8C4-B7AA-4553-8CE9-9DDE4C49A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70</TotalTime>
  <Pages>6</Pages>
  <Words>1283</Words>
  <Characters>7316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8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Feldman, William B.,MD, DPHIL</cp:lastModifiedBy>
  <cp:revision>22</cp:revision>
  <cp:lastPrinted>2024-08-06T13:10:00Z</cp:lastPrinted>
  <dcterms:created xsi:type="dcterms:W3CDTF">2025-03-26T03:18:00Z</dcterms:created>
  <dcterms:modified xsi:type="dcterms:W3CDTF">2025-03-31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